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9AF04E5" w14:textId="77777777" w:rsidR="004F3141" w:rsidRPr="00F354AF" w:rsidRDefault="004F3141" w:rsidP="004F3141">
      <w:pPr>
        <w:pStyle w:val="AuthorList"/>
        <w:contextualSpacing/>
        <w:jc w:val="center"/>
        <w:rPr>
          <w:sz w:val="32"/>
          <w:szCs w:val="32"/>
        </w:rPr>
      </w:pPr>
      <w:r w:rsidRPr="00F354AF">
        <w:rPr>
          <w:sz w:val="32"/>
          <w:szCs w:val="32"/>
        </w:rPr>
        <w:t>Loss of Control Eating in Children is Associated with Altered Cortical and Subcortical Brain Structure</w:t>
      </w:r>
    </w:p>
    <w:p w14:paraId="57D3E58B" w14:textId="77777777" w:rsidR="004F3141" w:rsidRDefault="004F3141" w:rsidP="0001436A">
      <w:pPr>
        <w:pStyle w:val="AuthorList"/>
      </w:pPr>
    </w:p>
    <w:p w14:paraId="7C73AE2B" w14:textId="70677F06" w:rsidR="006F6573" w:rsidRPr="00F354AF" w:rsidRDefault="006F6573" w:rsidP="006F6573">
      <w:pPr>
        <w:spacing w:before="240" w:after="0"/>
        <w:contextualSpacing/>
        <w:rPr>
          <w:rFonts w:cs="Times New Roman"/>
          <w:b/>
          <w:szCs w:val="24"/>
          <w:vertAlign w:val="superscript"/>
        </w:rPr>
      </w:pPr>
      <w:r w:rsidRPr="00F354AF">
        <w:rPr>
          <w:rFonts w:cs="Times New Roman"/>
          <w:b/>
          <w:szCs w:val="24"/>
        </w:rPr>
        <w:t>Alaina L. Pearce</w:t>
      </w:r>
      <w:r w:rsidRPr="00F354AF">
        <w:rPr>
          <w:rFonts w:cs="Times New Roman"/>
          <w:b/>
          <w:szCs w:val="24"/>
          <w:vertAlign w:val="superscript"/>
        </w:rPr>
        <w:t>1</w:t>
      </w:r>
      <w:r w:rsidRPr="00F354AF">
        <w:rPr>
          <w:rFonts w:cs="Times New Roman"/>
          <w:b/>
          <w:szCs w:val="24"/>
        </w:rPr>
        <w:t>, Bari Fuchs</w:t>
      </w:r>
      <w:r w:rsidRPr="00F354AF">
        <w:rPr>
          <w:rFonts w:cs="Times New Roman"/>
          <w:b/>
          <w:szCs w:val="24"/>
          <w:vertAlign w:val="superscript"/>
        </w:rPr>
        <w:t>1</w:t>
      </w:r>
      <w:r w:rsidRPr="00F354AF">
        <w:rPr>
          <w:rFonts w:cs="Times New Roman"/>
          <w:b/>
          <w:szCs w:val="24"/>
        </w:rPr>
        <w:t>, Shana Adise</w:t>
      </w:r>
      <w:r w:rsidRPr="00F354AF">
        <w:rPr>
          <w:rFonts w:cs="Times New Roman"/>
          <w:b/>
          <w:szCs w:val="24"/>
          <w:vertAlign w:val="superscript"/>
        </w:rPr>
        <w:t>2</w:t>
      </w:r>
      <w:r w:rsidRPr="00F354AF">
        <w:rPr>
          <w:rFonts w:cs="Times New Roman"/>
          <w:b/>
          <w:szCs w:val="24"/>
        </w:rPr>
        <w:t xml:space="preserve">, Travis </w:t>
      </w:r>
      <w:r w:rsidR="00E22BF8">
        <w:rPr>
          <w:rFonts w:cs="Times New Roman"/>
          <w:b/>
          <w:szCs w:val="24"/>
        </w:rPr>
        <w:t>D</w:t>
      </w:r>
      <w:r w:rsidR="003865B4">
        <w:rPr>
          <w:rFonts w:cs="Times New Roman"/>
          <w:b/>
          <w:szCs w:val="24"/>
        </w:rPr>
        <w:t>.</w:t>
      </w:r>
      <w:r w:rsidR="00E22BF8">
        <w:rPr>
          <w:rFonts w:cs="Times New Roman"/>
          <w:b/>
          <w:szCs w:val="24"/>
        </w:rPr>
        <w:t xml:space="preserve"> </w:t>
      </w:r>
      <w:r w:rsidRPr="00F354AF">
        <w:rPr>
          <w:rFonts w:cs="Times New Roman"/>
          <w:b/>
          <w:szCs w:val="24"/>
        </w:rPr>
        <w:t>Masterson</w:t>
      </w:r>
      <w:r w:rsidRPr="00F354AF">
        <w:rPr>
          <w:rFonts w:cs="Times New Roman"/>
          <w:b/>
          <w:szCs w:val="24"/>
          <w:vertAlign w:val="superscript"/>
        </w:rPr>
        <w:t>1</w:t>
      </w:r>
      <w:r w:rsidRPr="00F354AF">
        <w:rPr>
          <w:rFonts w:cs="Times New Roman"/>
          <w:b/>
          <w:szCs w:val="24"/>
        </w:rPr>
        <w:t>, Nicole Fearnbach</w:t>
      </w:r>
      <w:r>
        <w:rPr>
          <w:rFonts w:cs="Times New Roman"/>
          <w:b/>
          <w:szCs w:val="24"/>
          <w:vertAlign w:val="superscript"/>
        </w:rPr>
        <w:t>3</w:t>
      </w:r>
      <w:r w:rsidRPr="00F354AF">
        <w:rPr>
          <w:rFonts w:cs="Times New Roman"/>
          <w:b/>
          <w:szCs w:val="24"/>
        </w:rPr>
        <w:t>,</w:t>
      </w:r>
      <w:r w:rsidRPr="00F354AF">
        <w:rPr>
          <w:rFonts w:cs="Times New Roman"/>
          <w:b/>
          <w:szCs w:val="24"/>
          <w:vertAlign w:val="superscript"/>
        </w:rPr>
        <w:t xml:space="preserve"> </w:t>
      </w:r>
      <w:r w:rsidR="00134C55" w:rsidRPr="00365862">
        <w:rPr>
          <w:rFonts w:cs="Times New Roman"/>
          <w:b/>
          <w:szCs w:val="24"/>
        </w:rPr>
        <w:t>Laural</w:t>
      </w:r>
      <w:r w:rsidR="00134C55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English</w:t>
      </w:r>
      <w:r>
        <w:rPr>
          <w:rFonts w:cs="Times New Roman"/>
          <w:b/>
          <w:szCs w:val="24"/>
          <w:vertAlign w:val="superscript"/>
        </w:rPr>
        <w:t>4</w:t>
      </w:r>
      <w:r>
        <w:rPr>
          <w:rFonts w:cs="Times New Roman"/>
          <w:b/>
          <w:szCs w:val="24"/>
        </w:rPr>
        <w:t xml:space="preserve">, </w:t>
      </w:r>
      <w:r w:rsidRPr="00F354AF">
        <w:rPr>
          <w:rFonts w:cs="Times New Roman"/>
          <w:b/>
          <w:szCs w:val="24"/>
        </w:rPr>
        <w:t>and</w:t>
      </w:r>
      <w:r w:rsidRPr="00F354AF">
        <w:rPr>
          <w:rFonts w:cs="Times New Roman"/>
          <w:b/>
          <w:szCs w:val="24"/>
          <w:vertAlign w:val="superscript"/>
        </w:rPr>
        <w:t xml:space="preserve"> </w:t>
      </w:r>
      <w:r w:rsidRPr="00F354AF">
        <w:rPr>
          <w:rFonts w:cs="Times New Roman"/>
          <w:b/>
          <w:szCs w:val="24"/>
        </w:rPr>
        <w:t>Kathleen L. Keller</w:t>
      </w:r>
      <w:r w:rsidRPr="00F354AF">
        <w:rPr>
          <w:rFonts w:cs="Times New Roman"/>
          <w:b/>
          <w:szCs w:val="24"/>
          <w:vertAlign w:val="superscript"/>
        </w:rPr>
        <w:t>1,</w:t>
      </w:r>
      <w:r>
        <w:rPr>
          <w:rFonts w:cs="Times New Roman"/>
          <w:b/>
          <w:szCs w:val="24"/>
          <w:vertAlign w:val="superscript"/>
        </w:rPr>
        <w:t>5</w:t>
      </w:r>
    </w:p>
    <w:p w14:paraId="7CED941E" w14:textId="77777777" w:rsidR="006F6573" w:rsidRPr="00F354AF" w:rsidRDefault="006F6573" w:rsidP="006F6573">
      <w:pPr>
        <w:spacing w:before="240" w:after="0"/>
        <w:contextualSpacing/>
        <w:rPr>
          <w:rFonts w:cs="Times New Roman"/>
          <w:szCs w:val="24"/>
          <w:vertAlign w:val="superscript"/>
        </w:rPr>
      </w:pPr>
      <w:r w:rsidRPr="00F354AF">
        <w:rPr>
          <w:rFonts w:cs="Times New Roman"/>
          <w:szCs w:val="24"/>
          <w:vertAlign w:val="superscript"/>
        </w:rPr>
        <w:t xml:space="preserve">1 </w:t>
      </w:r>
      <w:r w:rsidRPr="00F354AF">
        <w:rPr>
          <w:rFonts w:cs="Times New Roman"/>
          <w:szCs w:val="24"/>
        </w:rPr>
        <w:t>Department of Nutritional Science, The Pennsylvania State University, University Park, PA, USA</w:t>
      </w:r>
    </w:p>
    <w:p w14:paraId="4158346A" w14:textId="77777777" w:rsidR="006F6573" w:rsidRPr="00F354AF" w:rsidRDefault="006F6573" w:rsidP="006F6573">
      <w:pPr>
        <w:spacing w:before="240" w:after="0"/>
        <w:contextualSpacing/>
        <w:rPr>
          <w:rFonts w:cs="Times New Roman"/>
          <w:szCs w:val="24"/>
        </w:rPr>
      </w:pPr>
      <w:r w:rsidRPr="00F354AF">
        <w:rPr>
          <w:rFonts w:cs="Times New Roman"/>
          <w:szCs w:val="24"/>
          <w:vertAlign w:val="superscript"/>
        </w:rPr>
        <w:t xml:space="preserve">2 </w:t>
      </w:r>
      <w:r>
        <w:rPr>
          <w:rFonts w:cs="Times New Roman"/>
          <w:szCs w:val="24"/>
        </w:rPr>
        <w:t xml:space="preserve">Division of Endocrinology, Diabetes, and Metabolism, </w:t>
      </w:r>
      <w:r w:rsidRPr="00F354AF">
        <w:rPr>
          <w:rFonts w:cs="Times New Roman"/>
          <w:szCs w:val="24"/>
        </w:rPr>
        <w:t>Children's Hospital of Los Angeles, Los Angeles, CA, USA</w:t>
      </w:r>
    </w:p>
    <w:p w14:paraId="6FDFA78A" w14:textId="3B092041" w:rsidR="006F6573" w:rsidRDefault="006F6573" w:rsidP="006F6573">
      <w:pPr>
        <w:spacing w:before="240" w:after="0"/>
        <w:contextualSpacing/>
        <w:rPr>
          <w:rFonts w:cs="Times New Roman"/>
          <w:szCs w:val="24"/>
        </w:rPr>
      </w:pPr>
      <w:r w:rsidRPr="00F354AF">
        <w:rPr>
          <w:rFonts w:cs="Times New Roman"/>
          <w:szCs w:val="24"/>
          <w:vertAlign w:val="superscript"/>
        </w:rPr>
        <w:t xml:space="preserve">3 </w:t>
      </w:r>
      <w:r w:rsidR="00134C55">
        <w:rPr>
          <w:rFonts w:cs="Times New Roman"/>
          <w:szCs w:val="24"/>
        </w:rPr>
        <w:t>Florida State University, Tallahassee, FL, USA</w:t>
      </w:r>
    </w:p>
    <w:p w14:paraId="722B3B96" w14:textId="77777777" w:rsidR="006F6573" w:rsidRPr="00632B24" w:rsidRDefault="006F6573" w:rsidP="006F6573">
      <w:pPr>
        <w:spacing w:before="240" w:after="0"/>
        <w:contextualSpacing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4 </w:t>
      </w:r>
      <w:r>
        <w:rPr>
          <w:rFonts w:cs="Times New Roman"/>
          <w:szCs w:val="24"/>
        </w:rPr>
        <w:t>United States Department of Agriculture, Washington, DC, USA</w:t>
      </w:r>
    </w:p>
    <w:p w14:paraId="7F99DD67" w14:textId="77777777" w:rsidR="006F6573" w:rsidRPr="00F354AF" w:rsidRDefault="006F6573" w:rsidP="006F6573">
      <w:pPr>
        <w:spacing w:before="240" w:after="0"/>
        <w:contextualSpacing/>
        <w:rPr>
          <w:rFonts w:cs="Times New Roman"/>
          <w:szCs w:val="24"/>
          <w:vertAlign w:val="superscript"/>
        </w:rPr>
      </w:pPr>
      <w:r>
        <w:rPr>
          <w:rFonts w:cs="Times New Roman"/>
          <w:szCs w:val="24"/>
          <w:vertAlign w:val="superscript"/>
        </w:rPr>
        <w:t>5</w:t>
      </w:r>
      <w:r w:rsidRPr="00F354AF">
        <w:rPr>
          <w:rFonts w:cs="Times New Roman"/>
          <w:szCs w:val="24"/>
          <w:vertAlign w:val="superscript"/>
        </w:rPr>
        <w:t xml:space="preserve"> </w:t>
      </w:r>
      <w:r w:rsidRPr="00F354AF">
        <w:rPr>
          <w:rFonts w:cs="Times New Roman"/>
          <w:szCs w:val="24"/>
        </w:rPr>
        <w:t>Department of Food Science, The Pennsylvania State University, University Park, PA, USA</w:t>
      </w:r>
    </w:p>
    <w:p w14:paraId="0BAFD314" w14:textId="25D22D62" w:rsidR="007511B6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2" w:history="1">
        <w:r w:rsidR="007511B6" w:rsidRPr="00FA257D">
          <w:rPr>
            <w:rStyle w:val="Hyperlink"/>
            <w:rFonts w:cs="Times New Roman"/>
          </w:rPr>
          <w:t>azp271@psu.edu</w:t>
        </w:r>
      </w:hyperlink>
    </w:p>
    <w:p w14:paraId="050FBA4E" w14:textId="2D4BD882" w:rsidR="002E449F" w:rsidRDefault="002E449F" w:rsidP="00712324">
      <w:pPr>
        <w:pStyle w:val="Heading1"/>
        <w:rPr>
          <w:rFonts w:eastAsia="Times New Roman"/>
          <w:lang w:val="en-GB" w:eastAsia="en-GB"/>
        </w:rPr>
      </w:pPr>
      <w:r>
        <w:rPr>
          <w:rFonts w:eastAsia="Times New Roman"/>
          <w:lang w:val="en-GB" w:eastAsia="en-GB"/>
        </w:rPr>
        <w:t>Sensitivity Tests – Matched Sample</w:t>
      </w:r>
    </w:p>
    <w:p w14:paraId="771AF1BF" w14:textId="3D632FD9" w:rsidR="002E449F" w:rsidRPr="002E449F" w:rsidRDefault="002E449F" w:rsidP="002E449F">
      <w:pPr>
        <w:pStyle w:val="NormalWeb"/>
        <w:spacing w:before="0" w:beforeAutospacing="0" w:after="0" w:afterAutospacing="0"/>
        <w:ind w:firstLine="567"/>
        <w:contextualSpacing/>
      </w:pPr>
      <w:r>
        <w:t>When using the matched sample, the pattern of results remained the same for whole-brain grey matter volume models. Children with LOC-eating had greater grey matter volume in right orbital frontal cortex (</w:t>
      </w:r>
      <m:oMath>
        <m:r>
          <w:rPr>
            <w:rFonts w:ascii="Cambria Math" w:hAnsi="Cambria Math"/>
          </w:rPr>
          <m:t>β</m:t>
        </m:r>
      </m:oMath>
      <w:r>
        <w:t xml:space="preserve">(se) = -0.10 (0.05), </w:t>
      </w:r>
      <w:r w:rsidRPr="1CD6A89D">
        <w:rPr>
          <w:i/>
          <w:iCs/>
        </w:rPr>
        <w:t xml:space="preserve">p </w:t>
      </w:r>
      <w:r>
        <w:t>= 0.036) and lower grey matter volume in the right parahippocampal gyrus (</w:t>
      </w:r>
      <m:oMath>
        <m:r>
          <w:rPr>
            <w:rFonts w:ascii="Cambria Math" w:hAnsi="Cambria Math"/>
          </w:rPr>
          <m:t>β</m:t>
        </m:r>
      </m:oMath>
      <w:r>
        <w:t xml:space="preserve">(se) = 0.12 (0.05), </w:t>
      </w:r>
      <w:r w:rsidRPr="1CD6A89D">
        <w:rPr>
          <w:i/>
          <w:iCs/>
        </w:rPr>
        <w:t xml:space="preserve">p </w:t>
      </w:r>
      <w:r>
        <w:t>= 0.015) compared to the matched sample without LOC-eating. Children with LOC-eating also had lower grey matter volume in left CA4/dentate gyrus relative to the matched sample without LOC-eating (</w:t>
      </w:r>
      <m:oMath>
        <m:r>
          <w:rPr>
            <w:rFonts w:ascii="Cambria Math" w:hAnsi="Cambria Math"/>
          </w:rPr>
          <m:t>β</m:t>
        </m:r>
      </m:oMath>
      <w:r>
        <w:t xml:space="preserve">(se) = 0.03 (0.01), </w:t>
      </w:r>
      <w:r w:rsidRPr="1CD6A89D">
        <w:rPr>
          <w:i/>
          <w:iCs/>
        </w:rPr>
        <w:t xml:space="preserve">p </w:t>
      </w:r>
      <w:r>
        <w:t>= 0.007), however, the difference between groups was no longer significant for the cerebellum (</w:t>
      </w:r>
      <m:oMath>
        <m:r>
          <w:rPr>
            <w:rFonts w:ascii="Cambria Math" w:hAnsi="Cambria Math"/>
          </w:rPr>
          <m:t>β</m:t>
        </m:r>
      </m:oMath>
      <w:r>
        <w:t xml:space="preserve">(se) = 0.13 (0.15), </w:t>
      </w:r>
      <w:r w:rsidRPr="1CD6A89D">
        <w:rPr>
          <w:i/>
          <w:iCs/>
        </w:rPr>
        <w:t xml:space="preserve">p </w:t>
      </w:r>
      <w:r>
        <w:t>= 0.365). Similarly, while children with LOC-eating had greater sulci depth in the ACC compared to the matched sample of children without LOC-eating (</w:t>
      </w:r>
      <m:oMath>
        <m:r>
          <w:rPr>
            <w:rFonts w:ascii="Cambria Math" w:hAnsi="Cambria Math"/>
          </w:rPr>
          <m:t>β</m:t>
        </m:r>
      </m:oMath>
      <w:r>
        <w:t xml:space="preserve">(se) = -0.12 (0.04), </w:t>
      </w:r>
      <w:r w:rsidRPr="1CD6A89D">
        <w:rPr>
          <w:i/>
          <w:iCs/>
        </w:rPr>
        <w:t xml:space="preserve">p </w:t>
      </w:r>
      <w:r>
        <w:t>= 0.009), the difference in the cuneus was no longer significant when using the matched sample (</w:t>
      </w:r>
      <m:oMath>
        <m:r>
          <w:rPr>
            <w:rFonts w:ascii="Cambria Math" w:hAnsi="Cambria Math"/>
          </w:rPr>
          <m:t>β</m:t>
        </m:r>
      </m:oMath>
      <w:r>
        <w:t xml:space="preserve">(se) = 0.05 (0.05), </w:t>
      </w:r>
      <w:r w:rsidRPr="1CD6A89D">
        <w:rPr>
          <w:i/>
          <w:iCs/>
        </w:rPr>
        <w:t xml:space="preserve">p </w:t>
      </w:r>
      <w:r>
        <w:t>= 0.311). Lastly, the difference in cortical complexity of the left insula remained significant when using the matched sample such that children with LOC-eating showed greater complexity (i.e., fractal dimension) compared to those without LOC-eating (</w:t>
      </w:r>
      <m:oMath>
        <m:r>
          <w:rPr>
            <w:rFonts w:ascii="Cambria Math" w:hAnsi="Cambria Math"/>
          </w:rPr>
          <m:t>β</m:t>
        </m:r>
      </m:oMath>
      <w:r>
        <w:t xml:space="preserve">(se) = -0.06 (0.02), </w:t>
      </w:r>
      <w:r w:rsidRPr="1CD6A89D">
        <w:rPr>
          <w:i/>
          <w:iCs/>
        </w:rPr>
        <w:t xml:space="preserve">p </w:t>
      </w:r>
      <w:r>
        <w:t>= 0.008).</w:t>
      </w:r>
    </w:p>
    <w:p w14:paraId="65F921F0" w14:textId="2BFFD9AF" w:rsidR="00823DCF" w:rsidRDefault="00654E8F" w:rsidP="00823DCF">
      <w:pPr>
        <w:pStyle w:val="Heading1"/>
      </w:pPr>
      <w:r w:rsidRPr="00994A3D">
        <w:t xml:space="preserve">Supplementary </w:t>
      </w:r>
      <w:r w:rsidR="00712324">
        <w:t>Tables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1791"/>
        <w:gridCol w:w="2500"/>
        <w:gridCol w:w="707"/>
        <w:gridCol w:w="762"/>
      </w:tblGrid>
      <w:tr w:rsidR="00913985" w:rsidRPr="00823DCF" w14:paraId="021902A2" w14:textId="77777777" w:rsidTr="00913985">
        <w:trPr>
          <w:trHeight w:val="20"/>
        </w:trPr>
        <w:tc>
          <w:tcPr>
            <w:tcW w:w="5760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934DB5" w14:textId="77777777" w:rsidR="00913985" w:rsidRPr="00823DCF" w:rsidRDefault="00913985" w:rsidP="0079712F">
            <w:pPr>
              <w:contextualSpacing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823DCF">
              <w:rPr>
                <w:rFonts w:eastAsia="Times New Roman" w:cs="Times New Roman"/>
                <w:color w:val="000000"/>
                <w:sz w:val="21"/>
                <w:szCs w:val="21"/>
              </w:rPr>
              <w:t>Table S1. Structural MRI Acquisition parameters across studies</w:t>
            </w:r>
          </w:p>
        </w:tc>
      </w:tr>
      <w:tr w:rsidR="00913985" w:rsidRPr="00823DCF" w14:paraId="0ED5CFB4" w14:textId="77777777" w:rsidTr="00913985">
        <w:trPr>
          <w:trHeight w:val="20"/>
        </w:trPr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201937C" w14:textId="77777777" w:rsidR="00913985" w:rsidRPr="00823DCF" w:rsidRDefault="00913985" w:rsidP="00913985">
            <w:pPr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823DCF">
              <w:rPr>
                <w:rFonts w:eastAsia="Times New Roman" w:cs="Times New Roman"/>
                <w:color w:val="000000"/>
                <w:sz w:val="21"/>
                <w:szCs w:val="21"/>
              </w:rPr>
              <w:t>TR/TE</w:t>
            </w:r>
          </w:p>
          <w:p w14:paraId="1486A738" w14:textId="2183D776" w:rsidR="00913985" w:rsidRPr="00823DCF" w:rsidRDefault="00913985" w:rsidP="00913985">
            <w:pPr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823DCF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flip angle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63C2D0" w14:textId="77777777" w:rsidR="00913985" w:rsidRPr="00823DCF" w:rsidRDefault="00913985" w:rsidP="00913985">
            <w:pPr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823DCF">
              <w:rPr>
                <w:rFonts w:eastAsia="Times New Roman" w:cs="Times New Roman"/>
                <w:color w:val="000000"/>
                <w:sz w:val="21"/>
                <w:szCs w:val="21"/>
              </w:rPr>
              <w:t>Field of View</w:t>
            </w:r>
          </w:p>
          <w:p w14:paraId="0CC9C2D3" w14:textId="3035554B" w:rsidR="00913985" w:rsidRPr="00823DCF" w:rsidRDefault="00913985" w:rsidP="00913985">
            <w:pPr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823DCF">
              <w:rPr>
                <w:rFonts w:eastAsia="Times New Roman" w:cs="Times New Roman"/>
                <w:color w:val="000000"/>
                <w:sz w:val="21"/>
                <w:szCs w:val="21"/>
              </w:rPr>
              <w:t>Voxel Size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34060E" w14:textId="756A8D2B" w:rsidR="00913985" w:rsidRPr="00823DCF" w:rsidRDefault="00913985" w:rsidP="00913985">
            <w:pPr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823DCF">
              <w:rPr>
                <w:rFonts w:eastAsia="Times New Roman" w:cs="Times New Roman"/>
                <w:color w:val="000000"/>
                <w:sz w:val="21"/>
                <w:szCs w:val="21"/>
              </w:rPr>
              <w:t>Study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330865" w14:textId="6031C481" w:rsidR="00913985" w:rsidRPr="00823DCF" w:rsidRDefault="00913985" w:rsidP="00913985">
            <w:pPr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823DCF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N</w:t>
            </w:r>
          </w:p>
        </w:tc>
      </w:tr>
      <w:tr w:rsidR="00913985" w:rsidRPr="00823DCF" w14:paraId="1BFC1BF1" w14:textId="77777777" w:rsidTr="00913985">
        <w:trPr>
          <w:trHeight w:val="20"/>
        </w:trPr>
        <w:tc>
          <w:tcPr>
            <w:tcW w:w="179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292932" w14:textId="002E4A43" w:rsidR="00913985" w:rsidRPr="00823DCF" w:rsidRDefault="00913985" w:rsidP="00913985">
            <w:pPr>
              <w:contextualSpacing/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823DCF">
              <w:rPr>
                <w:rFonts w:cs="Times New Roman"/>
                <w:color w:val="333333"/>
                <w:sz w:val="21"/>
                <w:szCs w:val="21"/>
              </w:rPr>
              <w:t>1650/2.03 ms</w:t>
            </w:r>
          </w:p>
          <w:p w14:paraId="3B8DEB08" w14:textId="2B1E1EA9" w:rsidR="00913985" w:rsidRPr="00823DCF" w:rsidRDefault="00913985" w:rsidP="00913985">
            <w:pPr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823DCF">
              <w:rPr>
                <w:rFonts w:cs="Times New Roman"/>
                <w:color w:val="333333"/>
                <w:sz w:val="21"/>
                <w:szCs w:val="21"/>
              </w:rPr>
              <w:t>flip angle = 9</w:t>
            </w:r>
            <w:r w:rsidRPr="00823DCF">
              <w:rPr>
                <w:rFonts w:cs="Times New Roman"/>
                <w:b/>
                <w:bCs/>
                <w:color w:val="333333"/>
                <w:sz w:val="21"/>
                <w:szCs w:val="21"/>
              </w:rPr>
              <w:t>°</w:t>
            </w:r>
          </w:p>
        </w:tc>
        <w:tc>
          <w:tcPr>
            <w:tcW w:w="25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F5A9F1" w14:textId="0AE3AF67" w:rsidR="00913985" w:rsidRPr="00823DCF" w:rsidRDefault="00913985" w:rsidP="00913985">
            <w:pPr>
              <w:contextualSpacing/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823DCF">
              <w:rPr>
                <w:rFonts w:cs="Times New Roman"/>
                <w:color w:val="333333"/>
                <w:sz w:val="21"/>
                <w:szCs w:val="21"/>
              </w:rPr>
              <w:t>FOV = 256 mm</w:t>
            </w:r>
          </w:p>
          <w:p w14:paraId="4E7E660D" w14:textId="6985527F" w:rsidR="00913985" w:rsidRPr="00823DCF" w:rsidRDefault="00913985" w:rsidP="00913985">
            <w:pPr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823DCF">
              <w:rPr>
                <w:rFonts w:cs="Times New Roman"/>
                <w:color w:val="333333"/>
                <w:sz w:val="21"/>
                <w:szCs w:val="21"/>
              </w:rPr>
              <w:t>voxel size 1x1x1 mm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E3CB926" w14:textId="3EA6F73A" w:rsidR="00913985" w:rsidRPr="00823DCF" w:rsidRDefault="00913985" w:rsidP="00913985">
            <w:pPr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823DCF">
              <w:rPr>
                <w:rFonts w:eastAsia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A842E96" w14:textId="600C2EAE" w:rsidR="00913985" w:rsidRPr="00823DCF" w:rsidRDefault="00913985" w:rsidP="00913985">
            <w:pPr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7</w:t>
            </w:r>
          </w:p>
        </w:tc>
      </w:tr>
      <w:tr w:rsidR="00913985" w:rsidRPr="00823DCF" w14:paraId="1EFD4E96" w14:textId="77777777" w:rsidTr="00913985">
        <w:trPr>
          <w:trHeight w:val="20"/>
        </w:trPr>
        <w:tc>
          <w:tcPr>
            <w:tcW w:w="1791" w:type="dxa"/>
            <w:vMerge/>
            <w:shd w:val="clear" w:color="auto" w:fill="auto"/>
            <w:vAlign w:val="bottom"/>
          </w:tcPr>
          <w:p w14:paraId="31C8B229" w14:textId="7195C13F" w:rsidR="00913985" w:rsidRPr="00823DCF" w:rsidRDefault="00913985" w:rsidP="00913985">
            <w:pPr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00" w:type="dxa"/>
            <w:vMerge/>
            <w:shd w:val="clear" w:color="auto" w:fill="auto"/>
            <w:vAlign w:val="bottom"/>
          </w:tcPr>
          <w:p w14:paraId="7B679EEA" w14:textId="5DA72D0F" w:rsidR="00913985" w:rsidRPr="00823DCF" w:rsidRDefault="00913985" w:rsidP="00913985">
            <w:pPr>
              <w:contextualSpacing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7" w:type="dxa"/>
            <w:shd w:val="clear" w:color="auto" w:fill="auto"/>
            <w:vAlign w:val="bottom"/>
          </w:tcPr>
          <w:p w14:paraId="6406A4E1" w14:textId="7CF1CCD5" w:rsidR="00913985" w:rsidRPr="00823DCF" w:rsidRDefault="00913985" w:rsidP="00913985">
            <w:pPr>
              <w:contextualSpacing/>
              <w:jc w:val="center"/>
              <w:rPr>
                <w:rFonts w:eastAsia="Times New Roman" w:cs="Times New Roman"/>
                <w:color w:val="1C1D1E"/>
                <w:sz w:val="21"/>
                <w:szCs w:val="21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62" w:type="dxa"/>
            <w:shd w:val="clear" w:color="auto" w:fill="auto"/>
            <w:vAlign w:val="bottom"/>
          </w:tcPr>
          <w:p w14:paraId="3450E8BC" w14:textId="789D5BEC" w:rsidR="00913985" w:rsidRPr="00823DCF" w:rsidRDefault="00913985" w:rsidP="00913985">
            <w:pPr>
              <w:contextualSpacing/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20</w:t>
            </w:r>
          </w:p>
        </w:tc>
      </w:tr>
      <w:tr w:rsidR="00913985" w:rsidRPr="00823DCF" w14:paraId="61E01BF7" w14:textId="77777777" w:rsidTr="00913985">
        <w:trPr>
          <w:trHeight w:val="20"/>
        </w:trPr>
        <w:tc>
          <w:tcPr>
            <w:tcW w:w="1791" w:type="dxa"/>
            <w:vMerge/>
            <w:shd w:val="clear" w:color="auto" w:fill="auto"/>
            <w:vAlign w:val="bottom"/>
          </w:tcPr>
          <w:p w14:paraId="76BCA59C" w14:textId="19237B6F" w:rsidR="00913985" w:rsidRDefault="00913985" w:rsidP="00913985">
            <w:pPr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00" w:type="dxa"/>
            <w:vMerge/>
            <w:shd w:val="clear" w:color="auto" w:fill="auto"/>
            <w:vAlign w:val="bottom"/>
          </w:tcPr>
          <w:p w14:paraId="3E2A38B3" w14:textId="0657D8E7" w:rsidR="00913985" w:rsidRPr="00823DCF" w:rsidRDefault="00913985" w:rsidP="00913985">
            <w:pPr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7" w:type="dxa"/>
            <w:shd w:val="clear" w:color="auto" w:fill="auto"/>
            <w:vAlign w:val="bottom"/>
          </w:tcPr>
          <w:p w14:paraId="1D391A5C" w14:textId="6CF5F43F" w:rsidR="00913985" w:rsidRPr="00823DCF" w:rsidRDefault="00913985" w:rsidP="00913985">
            <w:pPr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62" w:type="dxa"/>
            <w:shd w:val="clear" w:color="auto" w:fill="auto"/>
            <w:vAlign w:val="bottom"/>
          </w:tcPr>
          <w:p w14:paraId="6409AA88" w14:textId="73ED944E" w:rsidR="00913985" w:rsidRPr="00823DCF" w:rsidRDefault="00913985" w:rsidP="00913985">
            <w:pPr>
              <w:contextualSpacing/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50</w:t>
            </w:r>
          </w:p>
        </w:tc>
      </w:tr>
      <w:tr w:rsidR="00913985" w:rsidRPr="00823DCF" w14:paraId="74B50E5C" w14:textId="77777777" w:rsidTr="00913985">
        <w:trPr>
          <w:trHeight w:val="20"/>
        </w:trPr>
        <w:tc>
          <w:tcPr>
            <w:tcW w:w="1791" w:type="dxa"/>
            <w:vMerge/>
            <w:shd w:val="clear" w:color="auto" w:fill="auto"/>
            <w:vAlign w:val="bottom"/>
            <w:hideMark/>
          </w:tcPr>
          <w:p w14:paraId="6D9DB688" w14:textId="01431A62" w:rsidR="00913985" w:rsidRPr="00823DCF" w:rsidRDefault="00913985" w:rsidP="00913985">
            <w:pPr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00" w:type="dxa"/>
            <w:vMerge/>
            <w:shd w:val="clear" w:color="auto" w:fill="auto"/>
            <w:vAlign w:val="bottom"/>
            <w:hideMark/>
          </w:tcPr>
          <w:p w14:paraId="56707D82" w14:textId="7328CB57" w:rsidR="00913985" w:rsidRPr="00823DCF" w:rsidRDefault="00913985" w:rsidP="00913985">
            <w:pPr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7" w:type="dxa"/>
            <w:shd w:val="clear" w:color="auto" w:fill="auto"/>
            <w:vAlign w:val="bottom"/>
            <w:hideMark/>
          </w:tcPr>
          <w:p w14:paraId="7412354A" w14:textId="7490C941" w:rsidR="00913985" w:rsidRPr="00823DCF" w:rsidRDefault="00913985" w:rsidP="00913985">
            <w:pPr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823DCF">
              <w:rPr>
                <w:rFonts w:eastAsia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62" w:type="dxa"/>
            <w:shd w:val="clear" w:color="auto" w:fill="auto"/>
            <w:vAlign w:val="bottom"/>
            <w:hideMark/>
          </w:tcPr>
          <w:p w14:paraId="20B90301" w14:textId="322B2DB6" w:rsidR="00913985" w:rsidRPr="00823DCF" w:rsidRDefault="00913985" w:rsidP="00913985">
            <w:pPr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40</w:t>
            </w:r>
          </w:p>
        </w:tc>
      </w:tr>
      <w:tr w:rsidR="00913985" w:rsidRPr="00823DCF" w14:paraId="23BA6BC0" w14:textId="77777777" w:rsidTr="00913985">
        <w:trPr>
          <w:trHeight w:val="20"/>
        </w:trPr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7FF4E2" w14:textId="77777777" w:rsidR="00913985" w:rsidRPr="00823DCF" w:rsidRDefault="00913985" w:rsidP="00913985">
            <w:pPr>
              <w:contextualSpacing/>
              <w:jc w:val="center"/>
              <w:rPr>
                <w:rFonts w:eastAsia="Times New Roman" w:cs="Times New Roman"/>
                <w:color w:val="1C1D1E"/>
                <w:sz w:val="21"/>
                <w:szCs w:val="21"/>
                <w:shd w:val="clear" w:color="auto" w:fill="FFFFFF"/>
              </w:rPr>
            </w:pPr>
            <w:r w:rsidRPr="00823DCF">
              <w:rPr>
                <w:rFonts w:eastAsia="Times New Roman" w:cs="Times New Roman"/>
                <w:color w:val="1C1D1E"/>
                <w:sz w:val="21"/>
                <w:szCs w:val="21"/>
                <w:shd w:val="clear" w:color="auto" w:fill="FFFFFF"/>
              </w:rPr>
              <w:t>1700/2.28 ms</w:t>
            </w:r>
          </w:p>
          <w:p w14:paraId="60F4C6D2" w14:textId="7FE2496E" w:rsidR="00913985" w:rsidRPr="00823DCF" w:rsidRDefault="00913985" w:rsidP="00913985">
            <w:pPr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823DCF">
              <w:rPr>
                <w:rFonts w:eastAsia="Times New Roman" w:cs="Times New Roman"/>
                <w:color w:val="1C1D1E"/>
                <w:sz w:val="21"/>
                <w:szCs w:val="21"/>
                <w:shd w:val="clear" w:color="auto" w:fill="FFFFFF"/>
              </w:rPr>
              <w:t>flip angle = 8°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4E7F2D" w14:textId="77777777" w:rsidR="00913985" w:rsidRPr="00823DCF" w:rsidRDefault="00913985" w:rsidP="00913985">
            <w:pPr>
              <w:contextualSpacing/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823DCF">
              <w:rPr>
                <w:rFonts w:cs="Times New Roman"/>
                <w:color w:val="333333"/>
                <w:sz w:val="21"/>
                <w:szCs w:val="21"/>
              </w:rPr>
              <w:t xml:space="preserve">FOV = 256 mm </w:t>
            </w:r>
          </w:p>
          <w:p w14:paraId="297C599B" w14:textId="1271CD19" w:rsidR="00913985" w:rsidRPr="00823DCF" w:rsidRDefault="00913985" w:rsidP="00913985">
            <w:pPr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823DCF">
              <w:rPr>
                <w:rFonts w:cs="Times New Roman"/>
                <w:color w:val="333333"/>
                <w:sz w:val="21"/>
                <w:szCs w:val="21"/>
              </w:rPr>
              <w:t>voxel size 1x1x1 mm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DEE69D" w14:textId="4DC50D83" w:rsidR="00913985" w:rsidRPr="00823DCF" w:rsidRDefault="00913985" w:rsidP="00913985">
            <w:pPr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CFFA18" w14:textId="362E9497" w:rsidR="00913985" w:rsidRPr="00823DCF" w:rsidRDefault="00913985" w:rsidP="00913985">
            <w:pPr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50</w:t>
            </w:r>
          </w:p>
        </w:tc>
      </w:tr>
      <w:tr w:rsidR="00913985" w:rsidRPr="00823DCF" w14:paraId="25653024" w14:textId="77777777" w:rsidTr="00913985">
        <w:trPr>
          <w:trHeight w:val="20"/>
        </w:trPr>
        <w:tc>
          <w:tcPr>
            <w:tcW w:w="5760" w:type="dxa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C45E5F" w14:textId="77777777" w:rsidR="00913985" w:rsidRPr="00823DCF" w:rsidRDefault="00913985" w:rsidP="00913985">
            <w:pPr>
              <w:contextualSpacing/>
              <w:rPr>
                <w:rFonts w:cs="Times New Roman"/>
                <w:color w:val="333333"/>
                <w:sz w:val="21"/>
                <w:szCs w:val="21"/>
              </w:rPr>
            </w:pPr>
            <w:r w:rsidRPr="00823DCF">
              <w:rPr>
                <w:rFonts w:cs="Times New Roman"/>
                <w:color w:val="333333"/>
                <w:sz w:val="21"/>
                <w:szCs w:val="21"/>
              </w:rPr>
              <w:t>TR: repetition time; TE: echo time; FOV: field of view</w:t>
            </w:r>
          </w:p>
        </w:tc>
      </w:tr>
    </w:tbl>
    <w:p w14:paraId="1DBC86FD" w14:textId="77777777" w:rsidR="00913985" w:rsidRPr="00823DCF" w:rsidRDefault="00913985" w:rsidP="00823DCF"/>
    <w:tbl>
      <w:tblPr>
        <w:tblW w:w="505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8"/>
        <w:gridCol w:w="1357"/>
        <w:gridCol w:w="1530"/>
      </w:tblGrid>
      <w:tr w:rsidR="007511B6" w:rsidRPr="007A466A" w14:paraId="5B4A96C3" w14:textId="77777777" w:rsidTr="00E10897">
        <w:trPr>
          <w:trHeight w:val="20"/>
        </w:trPr>
        <w:tc>
          <w:tcPr>
            <w:tcW w:w="5055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50F6962" w14:textId="15C8A75E" w:rsidR="007511B6" w:rsidRPr="007511B6" w:rsidRDefault="007511B6" w:rsidP="007511B6">
            <w:pPr>
              <w:contextualSpacing/>
              <w:rPr>
                <w:rStyle w:val="Strong"/>
                <w:b w:val="0"/>
                <w:bCs w:val="0"/>
                <w:sz w:val="22"/>
              </w:rPr>
            </w:pPr>
            <w:r w:rsidRPr="007511B6">
              <w:rPr>
                <w:rStyle w:val="Strong"/>
                <w:b w:val="0"/>
                <w:bCs w:val="0"/>
                <w:sz w:val="22"/>
              </w:rPr>
              <w:t>Table S</w:t>
            </w:r>
            <w:r w:rsidR="00467808">
              <w:rPr>
                <w:rStyle w:val="Strong"/>
                <w:b w:val="0"/>
                <w:bCs w:val="0"/>
                <w:sz w:val="22"/>
              </w:rPr>
              <w:t>2</w:t>
            </w:r>
            <w:r w:rsidRPr="007511B6">
              <w:rPr>
                <w:rStyle w:val="Strong"/>
                <w:b w:val="0"/>
                <w:bCs w:val="0"/>
                <w:sz w:val="22"/>
              </w:rPr>
              <w:t xml:space="preserve">. Demographic Characteristics </w:t>
            </w:r>
            <w:r w:rsidRPr="007511B6">
              <w:rPr>
                <w:rStyle w:val="Strong"/>
                <w:b w:val="0"/>
                <w:bCs w:val="0"/>
                <w:sz w:val="22"/>
                <w:szCs w:val="21"/>
              </w:rPr>
              <w:t>for Matched Sample Sensitivity Tests</w:t>
            </w:r>
          </w:p>
        </w:tc>
      </w:tr>
      <w:tr w:rsidR="007511B6" w:rsidRPr="007A466A" w14:paraId="746BD751" w14:textId="77777777" w:rsidTr="007511B6">
        <w:trPr>
          <w:trHeight w:val="20"/>
        </w:trPr>
        <w:tc>
          <w:tcPr>
            <w:tcW w:w="2168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7869F97" w14:textId="77777777" w:rsidR="007511B6" w:rsidRPr="007A466A" w:rsidRDefault="007511B6" w:rsidP="007511B6">
            <w:pPr>
              <w:spacing w:before="150" w:after="150"/>
              <w:ind w:left="150" w:right="150"/>
              <w:contextualSpacing/>
              <w:rPr>
                <w:color w:val="333333"/>
                <w:sz w:val="22"/>
              </w:rPr>
            </w:pP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FFFFFF"/>
          </w:tcPr>
          <w:p w14:paraId="2492575A" w14:textId="77777777" w:rsidR="007511B6" w:rsidRPr="007511B6" w:rsidRDefault="007511B6" w:rsidP="007511B6">
            <w:pPr>
              <w:contextualSpacing/>
              <w:jc w:val="center"/>
              <w:rPr>
                <w:rStyle w:val="Strong"/>
                <w:b w:val="0"/>
                <w:bCs w:val="0"/>
                <w:sz w:val="22"/>
              </w:rPr>
            </w:pPr>
            <w:r w:rsidRPr="007511B6">
              <w:rPr>
                <w:rStyle w:val="Strong"/>
                <w:b w:val="0"/>
                <w:bCs w:val="0"/>
                <w:sz w:val="22"/>
              </w:rPr>
              <w:t>LOC</w:t>
            </w:r>
          </w:p>
          <w:p w14:paraId="1D2DD943" w14:textId="77777777" w:rsidR="007511B6" w:rsidRPr="007511B6" w:rsidRDefault="007511B6" w:rsidP="007511B6">
            <w:pPr>
              <w:contextualSpacing/>
              <w:jc w:val="center"/>
              <w:rPr>
                <w:rStyle w:val="Strong"/>
                <w:b w:val="0"/>
                <w:bCs w:val="0"/>
                <w:color w:val="333333"/>
                <w:sz w:val="22"/>
              </w:rPr>
            </w:pPr>
            <w:r w:rsidRPr="007511B6">
              <w:rPr>
                <w:color w:val="333333"/>
                <w:sz w:val="22"/>
              </w:rPr>
              <w:t>N = 3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01B7996" w14:textId="77777777" w:rsidR="007511B6" w:rsidRPr="007511B6" w:rsidRDefault="007511B6" w:rsidP="007511B6">
            <w:pPr>
              <w:contextualSpacing/>
              <w:jc w:val="center"/>
              <w:rPr>
                <w:rStyle w:val="Strong"/>
                <w:b w:val="0"/>
                <w:bCs w:val="0"/>
                <w:sz w:val="22"/>
              </w:rPr>
            </w:pPr>
            <w:r w:rsidRPr="007511B6">
              <w:rPr>
                <w:rStyle w:val="Strong"/>
                <w:b w:val="0"/>
                <w:bCs w:val="0"/>
                <w:sz w:val="22"/>
              </w:rPr>
              <w:t>No LOC</w:t>
            </w:r>
          </w:p>
          <w:p w14:paraId="59142211" w14:textId="77777777" w:rsidR="007511B6" w:rsidRPr="007511B6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sz w:val="22"/>
              </w:rPr>
            </w:pPr>
            <w:r w:rsidRPr="007511B6">
              <w:rPr>
                <w:color w:val="333333"/>
                <w:sz w:val="22"/>
              </w:rPr>
              <w:t>N = 37</w:t>
            </w:r>
          </w:p>
        </w:tc>
      </w:tr>
      <w:tr w:rsidR="007511B6" w:rsidRPr="007A466A" w14:paraId="1546500B" w14:textId="77777777" w:rsidTr="007511B6">
        <w:trPr>
          <w:trHeight w:val="20"/>
        </w:trPr>
        <w:tc>
          <w:tcPr>
            <w:tcW w:w="216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83022E7" w14:textId="77777777" w:rsidR="007511B6" w:rsidRPr="007A466A" w:rsidRDefault="007511B6" w:rsidP="007511B6">
            <w:pPr>
              <w:spacing w:before="150" w:after="150"/>
              <w:ind w:left="150" w:right="150"/>
              <w:contextualSpacing/>
              <w:rPr>
                <w:color w:val="333333"/>
                <w:sz w:val="22"/>
              </w:rPr>
            </w:pP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FFFFFF"/>
          </w:tcPr>
          <w:p w14:paraId="3F4F6A9C" w14:textId="77777777" w:rsidR="007511B6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Mean (SD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45F40D0" w14:textId="77777777" w:rsidR="007511B6" w:rsidRPr="00815CB9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 w:rsidRPr="00815CB9">
              <w:rPr>
                <w:color w:val="333333"/>
                <w:sz w:val="22"/>
              </w:rPr>
              <w:t>Mean (SD)</w:t>
            </w:r>
          </w:p>
        </w:tc>
      </w:tr>
      <w:tr w:rsidR="007511B6" w:rsidRPr="007A466A" w14:paraId="40192C51" w14:textId="77777777" w:rsidTr="007511B6">
        <w:trPr>
          <w:trHeight w:val="20"/>
        </w:trPr>
        <w:tc>
          <w:tcPr>
            <w:tcW w:w="216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5797FBA" w14:textId="77777777" w:rsidR="007511B6" w:rsidRPr="007A466A" w:rsidRDefault="007511B6" w:rsidP="007511B6">
            <w:pPr>
              <w:spacing w:before="150" w:after="150"/>
              <w:ind w:left="150" w:right="150"/>
              <w:contextualSpacing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Age, yr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2FE8B69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right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8.7 (1.3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61CF614" w14:textId="77777777" w:rsidR="007511B6" w:rsidRPr="00815CB9" w:rsidRDefault="007511B6" w:rsidP="007511B6">
            <w:pPr>
              <w:spacing w:before="150" w:after="150"/>
              <w:ind w:left="150" w:right="150"/>
              <w:contextualSpacing/>
              <w:jc w:val="right"/>
              <w:rPr>
                <w:sz w:val="22"/>
              </w:rPr>
            </w:pPr>
            <w:r w:rsidRPr="00815CB9">
              <w:rPr>
                <w:color w:val="333333"/>
                <w:sz w:val="22"/>
              </w:rPr>
              <w:t>8.</w:t>
            </w:r>
            <w:r>
              <w:rPr>
                <w:color w:val="333333"/>
                <w:sz w:val="22"/>
              </w:rPr>
              <w:t>6</w:t>
            </w:r>
            <w:r w:rsidRPr="00815CB9">
              <w:rPr>
                <w:color w:val="333333"/>
                <w:sz w:val="22"/>
              </w:rPr>
              <w:t xml:space="preserve"> (1.</w:t>
            </w:r>
            <w:r>
              <w:rPr>
                <w:color w:val="333333"/>
                <w:sz w:val="22"/>
              </w:rPr>
              <w:t>2</w:t>
            </w:r>
            <w:r w:rsidRPr="00815CB9">
              <w:rPr>
                <w:color w:val="333333"/>
                <w:sz w:val="22"/>
              </w:rPr>
              <w:t>)</w:t>
            </w:r>
          </w:p>
        </w:tc>
      </w:tr>
      <w:tr w:rsidR="007511B6" w:rsidRPr="007A466A" w14:paraId="546A43A4" w14:textId="77777777" w:rsidTr="007511B6">
        <w:trPr>
          <w:trHeight w:val="20"/>
        </w:trPr>
        <w:tc>
          <w:tcPr>
            <w:tcW w:w="216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C5EB1B" w14:textId="77777777" w:rsidR="007511B6" w:rsidRPr="007A466A" w:rsidRDefault="007511B6" w:rsidP="007511B6">
            <w:pPr>
              <w:spacing w:before="150" w:after="150"/>
              <w:ind w:left="150" w:right="150"/>
              <w:contextualSpacing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BMI Percentile</w:t>
            </w:r>
          </w:p>
        </w:tc>
        <w:tc>
          <w:tcPr>
            <w:tcW w:w="1357" w:type="dxa"/>
            <w:shd w:val="clear" w:color="auto" w:fill="FFFFFF"/>
            <w:vAlign w:val="center"/>
          </w:tcPr>
          <w:p w14:paraId="1E0C49EE" w14:textId="77777777" w:rsidR="007511B6" w:rsidRPr="00DE558A" w:rsidRDefault="007511B6" w:rsidP="007511B6">
            <w:pPr>
              <w:spacing w:before="150" w:after="150"/>
              <w:ind w:left="150" w:right="27"/>
              <w:contextualSpacing/>
              <w:jc w:val="right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66.3 (27.0)</w:t>
            </w:r>
          </w:p>
        </w:tc>
        <w:tc>
          <w:tcPr>
            <w:tcW w:w="1530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F002A79" w14:textId="77777777" w:rsidR="007511B6" w:rsidRPr="007A466A" w:rsidRDefault="007511B6" w:rsidP="007511B6">
            <w:pPr>
              <w:spacing w:before="150" w:after="150"/>
              <w:ind w:left="150" w:right="150"/>
              <w:contextualSpacing/>
              <w:jc w:val="right"/>
              <w:rPr>
                <w:sz w:val="22"/>
              </w:rPr>
            </w:pPr>
            <w:r>
              <w:rPr>
                <w:color w:val="333333"/>
                <w:sz w:val="22"/>
              </w:rPr>
              <w:t>55</w:t>
            </w:r>
            <w:r w:rsidRPr="00DE558A">
              <w:rPr>
                <w:color w:val="333333"/>
                <w:sz w:val="22"/>
              </w:rPr>
              <w:t>.</w:t>
            </w:r>
            <w:r>
              <w:rPr>
                <w:color w:val="333333"/>
                <w:sz w:val="22"/>
              </w:rPr>
              <w:t>2</w:t>
            </w:r>
            <w:r w:rsidRPr="00DE558A">
              <w:rPr>
                <w:color w:val="333333"/>
                <w:sz w:val="22"/>
              </w:rPr>
              <w:t xml:space="preserve"> (2</w:t>
            </w:r>
            <w:r>
              <w:rPr>
                <w:color w:val="333333"/>
                <w:sz w:val="22"/>
              </w:rPr>
              <w:t>8</w:t>
            </w:r>
            <w:r w:rsidRPr="00DE558A">
              <w:rPr>
                <w:color w:val="333333"/>
                <w:sz w:val="22"/>
              </w:rPr>
              <w:t>.</w:t>
            </w:r>
            <w:r>
              <w:rPr>
                <w:color w:val="333333"/>
                <w:sz w:val="22"/>
              </w:rPr>
              <w:t>8</w:t>
            </w:r>
            <w:r w:rsidRPr="00DE558A">
              <w:rPr>
                <w:color w:val="333333"/>
                <w:sz w:val="22"/>
              </w:rPr>
              <w:t>)</w:t>
            </w:r>
          </w:p>
        </w:tc>
      </w:tr>
      <w:tr w:rsidR="00787636" w:rsidRPr="007A466A" w14:paraId="36BBB4F5" w14:textId="77777777" w:rsidTr="007511B6">
        <w:trPr>
          <w:trHeight w:val="20"/>
        </w:trPr>
        <w:tc>
          <w:tcPr>
            <w:tcW w:w="216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62327D1" w14:textId="0E1456D7" w:rsidR="00787636" w:rsidRPr="00787636" w:rsidRDefault="00787636" w:rsidP="007511B6">
            <w:pPr>
              <w:spacing w:before="150" w:after="150"/>
              <w:ind w:left="150" w:right="150"/>
              <w:contextualSpacing/>
              <w:rPr>
                <w:color w:val="333333"/>
                <w:sz w:val="22"/>
                <w:highlight w:val="yellow"/>
              </w:rPr>
            </w:pPr>
            <w:r w:rsidRPr="00787636">
              <w:rPr>
                <w:color w:val="333333"/>
                <w:sz w:val="22"/>
                <w:highlight w:val="yellow"/>
              </w:rPr>
              <w:t>BMI Z-score</w:t>
            </w:r>
          </w:p>
        </w:tc>
        <w:tc>
          <w:tcPr>
            <w:tcW w:w="1357" w:type="dxa"/>
            <w:shd w:val="clear" w:color="auto" w:fill="FFFFFF"/>
            <w:vAlign w:val="center"/>
          </w:tcPr>
          <w:p w14:paraId="3DBB6441" w14:textId="38A090DA" w:rsidR="00787636" w:rsidRPr="00787636" w:rsidRDefault="00787636" w:rsidP="007511B6">
            <w:pPr>
              <w:spacing w:before="150" w:after="150"/>
              <w:ind w:left="150" w:right="150"/>
              <w:contextualSpacing/>
              <w:jc w:val="right"/>
              <w:rPr>
                <w:color w:val="333333"/>
                <w:sz w:val="22"/>
                <w:highlight w:val="yellow"/>
              </w:rPr>
            </w:pPr>
            <w:r w:rsidRPr="00787636">
              <w:rPr>
                <w:color w:val="333333"/>
                <w:sz w:val="22"/>
                <w:highlight w:val="yellow"/>
              </w:rPr>
              <w:t>0.0 (0.7)</w:t>
            </w:r>
          </w:p>
        </w:tc>
        <w:tc>
          <w:tcPr>
            <w:tcW w:w="1530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901D7AC" w14:textId="77F09386" w:rsidR="00787636" w:rsidRPr="00787636" w:rsidRDefault="00787636" w:rsidP="007511B6">
            <w:pPr>
              <w:spacing w:before="150" w:after="150"/>
              <w:ind w:left="150" w:right="150"/>
              <w:contextualSpacing/>
              <w:jc w:val="right"/>
              <w:rPr>
                <w:color w:val="333333"/>
                <w:sz w:val="22"/>
                <w:highlight w:val="yellow"/>
              </w:rPr>
            </w:pPr>
            <w:r w:rsidRPr="00787636">
              <w:rPr>
                <w:color w:val="333333"/>
                <w:sz w:val="22"/>
                <w:highlight w:val="yellow"/>
              </w:rPr>
              <w:t>-0.3 (0.7)</w:t>
            </w:r>
          </w:p>
        </w:tc>
      </w:tr>
      <w:tr w:rsidR="007511B6" w:rsidRPr="007A466A" w14:paraId="67BA3D15" w14:textId="77777777" w:rsidTr="007511B6">
        <w:trPr>
          <w:trHeight w:val="20"/>
        </w:trPr>
        <w:tc>
          <w:tcPr>
            <w:tcW w:w="216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BB1C2B3" w14:textId="77777777" w:rsidR="007511B6" w:rsidRPr="007A466A" w:rsidRDefault="007511B6" w:rsidP="007511B6">
            <w:pPr>
              <w:spacing w:before="150" w:after="150"/>
              <w:ind w:left="150" w:right="150"/>
              <w:contextualSpacing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TIV, ml</w:t>
            </w:r>
          </w:p>
        </w:tc>
        <w:tc>
          <w:tcPr>
            <w:tcW w:w="1357" w:type="dxa"/>
            <w:shd w:val="clear" w:color="auto" w:fill="FFFFFF"/>
            <w:vAlign w:val="center"/>
          </w:tcPr>
          <w:p w14:paraId="7CEC4066" w14:textId="77777777" w:rsidR="007511B6" w:rsidRPr="007A3663" w:rsidRDefault="007511B6" w:rsidP="007511B6">
            <w:pPr>
              <w:spacing w:before="150" w:after="150"/>
              <w:ind w:left="150" w:right="150"/>
              <w:contextualSpacing/>
              <w:jc w:val="right"/>
              <w:rPr>
                <w:color w:val="333333"/>
                <w:sz w:val="22"/>
              </w:rPr>
            </w:pPr>
            <w:r w:rsidRPr="007A3663">
              <w:rPr>
                <w:color w:val="333333"/>
                <w:sz w:val="22"/>
              </w:rPr>
              <w:t>1,504 (1</w:t>
            </w:r>
            <w:r>
              <w:rPr>
                <w:color w:val="333333"/>
                <w:sz w:val="22"/>
              </w:rPr>
              <w:t>20</w:t>
            </w:r>
            <w:r w:rsidRPr="007A3663">
              <w:rPr>
                <w:color w:val="333333"/>
                <w:sz w:val="22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4E95DA4" w14:textId="77777777" w:rsidR="007511B6" w:rsidRPr="007A3663" w:rsidRDefault="007511B6" w:rsidP="007511B6">
            <w:pPr>
              <w:spacing w:before="150" w:after="150"/>
              <w:ind w:left="150" w:right="150"/>
              <w:contextualSpacing/>
              <w:jc w:val="right"/>
              <w:rPr>
                <w:sz w:val="22"/>
              </w:rPr>
            </w:pPr>
            <w:r w:rsidRPr="007A3663">
              <w:rPr>
                <w:color w:val="333333"/>
                <w:sz w:val="22"/>
              </w:rPr>
              <w:t>1,5</w:t>
            </w:r>
            <w:r>
              <w:rPr>
                <w:color w:val="333333"/>
                <w:sz w:val="22"/>
              </w:rPr>
              <w:t>32</w:t>
            </w:r>
            <w:r w:rsidRPr="007A3663">
              <w:rPr>
                <w:color w:val="333333"/>
                <w:sz w:val="22"/>
              </w:rPr>
              <w:t xml:space="preserve"> (11</w:t>
            </w:r>
            <w:r>
              <w:rPr>
                <w:color w:val="333333"/>
                <w:sz w:val="22"/>
              </w:rPr>
              <w:t>1</w:t>
            </w:r>
            <w:r w:rsidRPr="007A3663">
              <w:rPr>
                <w:color w:val="333333"/>
                <w:sz w:val="22"/>
              </w:rPr>
              <w:t>)</w:t>
            </w:r>
          </w:p>
        </w:tc>
      </w:tr>
      <w:tr w:rsidR="007511B6" w:rsidRPr="007A466A" w14:paraId="739FB6D8" w14:textId="77777777" w:rsidTr="007511B6">
        <w:trPr>
          <w:trHeight w:val="20"/>
        </w:trPr>
        <w:tc>
          <w:tcPr>
            <w:tcW w:w="2168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EC64D08" w14:textId="77777777" w:rsidR="007511B6" w:rsidRPr="007A466A" w:rsidRDefault="007511B6" w:rsidP="007511B6">
            <w:pPr>
              <w:spacing w:before="150" w:after="150"/>
              <w:ind w:left="150" w:right="150"/>
              <w:contextualSpacing/>
              <w:rPr>
                <w:color w:val="333333"/>
                <w:sz w:val="22"/>
              </w:rPr>
            </w:pPr>
            <w:r w:rsidRPr="007A466A">
              <w:rPr>
                <w:color w:val="333333"/>
                <w:sz w:val="22"/>
              </w:rPr>
              <w:t>IQR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B0CC5E2" w14:textId="77777777" w:rsidR="007511B6" w:rsidRPr="007A3663" w:rsidRDefault="007511B6" w:rsidP="007511B6">
            <w:pPr>
              <w:spacing w:before="150" w:after="150"/>
              <w:ind w:left="150" w:right="150"/>
              <w:contextualSpacing/>
              <w:jc w:val="right"/>
              <w:rPr>
                <w:color w:val="333333"/>
                <w:sz w:val="22"/>
              </w:rPr>
            </w:pPr>
            <w:r w:rsidRPr="007A3663">
              <w:rPr>
                <w:color w:val="333333"/>
                <w:sz w:val="22"/>
              </w:rPr>
              <w:t>82.1 (1.3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48B0084" w14:textId="77777777" w:rsidR="007511B6" w:rsidRPr="007A3663" w:rsidRDefault="007511B6" w:rsidP="007511B6">
            <w:pPr>
              <w:spacing w:before="150" w:after="150"/>
              <w:ind w:left="150" w:right="150"/>
              <w:contextualSpacing/>
              <w:jc w:val="right"/>
              <w:rPr>
                <w:sz w:val="22"/>
              </w:rPr>
            </w:pPr>
            <w:r w:rsidRPr="007A3663">
              <w:rPr>
                <w:color w:val="333333"/>
                <w:sz w:val="22"/>
              </w:rPr>
              <w:t>82.1 (1.</w:t>
            </w:r>
            <w:r>
              <w:rPr>
                <w:color w:val="333333"/>
                <w:sz w:val="22"/>
              </w:rPr>
              <w:t>1</w:t>
            </w:r>
            <w:r w:rsidRPr="007A3663">
              <w:rPr>
                <w:color w:val="333333"/>
                <w:sz w:val="22"/>
              </w:rPr>
              <w:t>)</w:t>
            </w:r>
          </w:p>
        </w:tc>
      </w:tr>
      <w:tr w:rsidR="007511B6" w:rsidRPr="007A466A" w14:paraId="1CBD87D8" w14:textId="77777777" w:rsidTr="007511B6">
        <w:trPr>
          <w:trHeight w:val="20"/>
        </w:trPr>
        <w:tc>
          <w:tcPr>
            <w:tcW w:w="2168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1367614" w14:textId="77777777" w:rsidR="007511B6" w:rsidRPr="007A466A" w:rsidRDefault="007511B6" w:rsidP="007511B6">
            <w:pPr>
              <w:spacing w:before="150" w:after="150"/>
              <w:ind w:left="150" w:right="150"/>
              <w:contextualSpacing/>
              <w:rPr>
                <w:color w:val="333333"/>
                <w:sz w:val="22"/>
              </w:rPr>
            </w:pP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BC9E56A" w14:textId="77777777" w:rsidR="007511B6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N 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17B92DA" w14:textId="77777777" w:rsidR="007511B6" w:rsidRPr="007A466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N (%)</w:t>
            </w:r>
          </w:p>
        </w:tc>
      </w:tr>
      <w:tr w:rsidR="007511B6" w:rsidRPr="007A466A" w14:paraId="5272414C" w14:textId="77777777" w:rsidTr="007511B6">
        <w:trPr>
          <w:trHeight w:val="20"/>
        </w:trPr>
        <w:tc>
          <w:tcPr>
            <w:tcW w:w="216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112A5C" w14:textId="77777777" w:rsidR="007511B6" w:rsidRPr="00DE558A" w:rsidRDefault="007511B6" w:rsidP="007511B6">
            <w:pPr>
              <w:spacing w:before="150" w:after="150"/>
              <w:ind w:left="7" w:right="150"/>
              <w:contextualSpacing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Sex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16CFB50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sz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A8E552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sz w:val="22"/>
              </w:rPr>
            </w:pPr>
          </w:p>
        </w:tc>
      </w:tr>
      <w:tr w:rsidR="007511B6" w:rsidRPr="007A466A" w14:paraId="567B741E" w14:textId="77777777" w:rsidTr="007511B6">
        <w:trPr>
          <w:trHeight w:val="20"/>
        </w:trPr>
        <w:tc>
          <w:tcPr>
            <w:tcW w:w="216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3FD788" w14:textId="77777777" w:rsidR="007511B6" w:rsidRPr="00DE558A" w:rsidRDefault="007511B6" w:rsidP="007511B6">
            <w:pPr>
              <w:spacing w:before="150" w:after="150"/>
              <w:ind w:right="150"/>
              <w:contextualSpacing/>
              <w:jc w:val="right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Female</w:t>
            </w:r>
          </w:p>
        </w:tc>
        <w:tc>
          <w:tcPr>
            <w:tcW w:w="1357" w:type="dxa"/>
            <w:shd w:val="clear" w:color="auto" w:fill="FFFFFF"/>
            <w:vAlign w:val="center"/>
          </w:tcPr>
          <w:p w14:paraId="3E50D66E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21 (57%)</w:t>
            </w:r>
          </w:p>
        </w:tc>
        <w:tc>
          <w:tcPr>
            <w:tcW w:w="1530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B91C32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2</w:t>
            </w:r>
            <w:r>
              <w:rPr>
                <w:color w:val="333333"/>
                <w:sz w:val="22"/>
              </w:rPr>
              <w:t>2</w:t>
            </w:r>
            <w:r w:rsidRPr="00DE558A">
              <w:rPr>
                <w:color w:val="333333"/>
                <w:sz w:val="22"/>
              </w:rPr>
              <w:t xml:space="preserve"> (5</w:t>
            </w:r>
            <w:r>
              <w:rPr>
                <w:color w:val="333333"/>
                <w:sz w:val="22"/>
              </w:rPr>
              <w:t>9</w:t>
            </w:r>
            <w:r w:rsidRPr="00DE558A">
              <w:rPr>
                <w:color w:val="333333"/>
                <w:sz w:val="22"/>
              </w:rPr>
              <w:t>%)</w:t>
            </w:r>
          </w:p>
        </w:tc>
      </w:tr>
      <w:tr w:rsidR="007511B6" w:rsidRPr="007A466A" w14:paraId="6C799B99" w14:textId="77777777" w:rsidTr="007511B6">
        <w:trPr>
          <w:trHeight w:val="20"/>
        </w:trPr>
        <w:tc>
          <w:tcPr>
            <w:tcW w:w="216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228773" w14:textId="77777777" w:rsidR="007511B6" w:rsidRPr="00DE558A" w:rsidRDefault="007511B6" w:rsidP="007511B6">
            <w:pPr>
              <w:spacing w:before="150" w:after="150"/>
              <w:ind w:right="150"/>
              <w:contextualSpacing/>
              <w:jc w:val="right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Male</w:t>
            </w:r>
          </w:p>
        </w:tc>
        <w:tc>
          <w:tcPr>
            <w:tcW w:w="1357" w:type="dxa"/>
            <w:shd w:val="clear" w:color="auto" w:fill="FFFFFF"/>
            <w:vAlign w:val="center"/>
          </w:tcPr>
          <w:p w14:paraId="23582CA3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16 (43%)</w:t>
            </w:r>
          </w:p>
        </w:tc>
        <w:tc>
          <w:tcPr>
            <w:tcW w:w="1530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A47DC4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1</w:t>
            </w:r>
            <w:r>
              <w:rPr>
                <w:color w:val="333333"/>
                <w:sz w:val="22"/>
              </w:rPr>
              <w:t>5</w:t>
            </w:r>
            <w:r w:rsidRPr="00DE558A">
              <w:rPr>
                <w:color w:val="333333"/>
                <w:sz w:val="22"/>
              </w:rPr>
              <w:t xml:space="preserve"> (4</w:t>
            </w:r>
            <w:r>
              <w:rPr>
                <w:color w:val="333333"/>
                <w:sz w:val="22"/>
              </w:rPr>
              <w:t>1</w:t>
            </w:r>
            <w:r w:rsidRPr="00DE558A">
              <w:rPr>
                <w:color w:val="333333"/>
                <w:sz w:val="22"/>
              </w:rPr>
              <w:t>%)</w:t>
            </w:r>
          </w:p>
        </w:tc>
      </w:tr>
      <w:tr w:rsidR="007511B6" w:rsidRPr="007A466A" w14:paraId="321E1DE9" w14:textId="77777777" w:rsidTr="007511B6">
        <w:trPr>
          <w:trHeight w:val="20"/>
        </w:trPr>
        <w:tc>
          <w:tcPr>
            <w:tcW w:w="216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0531CCB" w14:textId="77777777" w:rsidR="007511B6" w:rsidRPr="00DE558A" w:rsidRDefault="007511B6" w:rsidP="007511B6">
            <w:pPr>
              <w:spacing w:before="150" w:after="150"/>
              <w:ind w:left="7" w:right="150" w:hanging="7"/>
              <w:contextualSpacing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Weight Status</w:t>
            </w:r>
          </w:p>
        </w:tc>
        <w:tc>
          <w:tcPr>
            <w:tcW w:w="1357" w:type="dxa"/>
            <w:shd w:val="clear" w:color="auto" w:fill="FFFFFF"/>
            <w:vAlign w:val="center"/>
          </w:tcPr>
          <w:p w14:paraId="72940C60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</w:p>
        </w:tc>
        <w:tc>
          <w:tcPr>
            <w:tcW w:w="1530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916934F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</w:p>
        </w:tc>
      </w:tr>
      <w:tr w:rsidR="007511B6" w:rsidRPr="007A466A" w14:paraId="147941DB" w14:textId="77777777" w:rsidTr="007511B6">
        <w:trPr>
          <w:trHeight w:val="71"/>
        </w:trPr>
        <w:tc>
          <w:tcPr>
            <w:tcW w:w="216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6E2FD0" w14:textId="77777777" w:rsidR="007511B6" w:rsidRPr="00DE558A" w:rsidRDefault="007511B6" w:rsidP="007511B6">
            <w:pPr>
              <w:spacing w:before="150" w:after="150"/>
              <w:ind w:right="150"/>
              <w:contextualSpacing/>
              <w:jc w:val="right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Obesity</w:t>
            </w:r>
          </w:p>
        </w:tc>
        <w:tc>
          <w:tcPr>
            <w:tcW w:w="1357" w:type="dxa"/>
            <w:shd w:val="clear" w:color="auto" w:fill="FFFFFF"/>
            <w:vAlign w:val="center"/>
          </w:tcPr>
          <w:p w14:paraId="4A3C2288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6 (16%)</w:t>
            </w:r>
          </w:p>
        </w:tc>
        <w:tc>
          <w:tcPr>
            <w:tcW w:w="1530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414ECF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4</w:t>
            </w:r>
            <w:r w:rsidRPr="00DE558A">
              <w:rPr>
                <w:color w:val="333333"/>
                <w:sz w:val="22"/>
              </w:rPr>
              <w:t xml:space="preserve"> (1</w:t>
            </w:r>
            <w:r>
              <w:rPr>
                <w:color w:val="333333"/>
                <w:sz w:val="22"/>
              </w:rPr>
              <w:t>1</w:t>
            </w:r>
            <w:r w:rsidRPr="00DE558A">
              <w:rPr>
                <w:color w:val="333333"/>
                <w:sz w:val="22"/>
              </w:rPr>
              <w:t>%)</w:t>
            </w:r>
          </w:p>
        </w:tc>
      </w:tr>
      <w:tr w:rsidR="007511B6" w:rsidRPr="007A466A" w14:paraId="7E1C4D3B" w14:textId="77777777" w:rsidTr="007511B6">
        <w:trPr>
          <w:trHeight w:val="20"/>
        </w:trPr>
        <w:tc>
          <w:tcPr>
            <w:tcW w:w="216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E02A21" w14:textId="77777777" w:rsidR="007511B6" w:rsidRPr="00DE558A" w:rsidRDefault="007511B6" w:rsidP="007511B6">
            <w:pPr>
              <w:spacing w:before="150" w:after="150"/>
              <w:ind w:right="150"/>
              <w:contextualSpacing/>
              <w:jc w:val="right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Overweight</w:t>
            </w:r>
          </w:p>
        </w:tc>
        <w:tc>
          <w:tcPr>
            <w:tcW w:w="1357" w:type="dxa"/>
            <w:shd w:val="clear" w:color="auto" w:fill="FFFFFF"/>
            <w:vAlign w:val="center"/>
          </w:tcPr>
          <w:p w14:paraId="705B9721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5 (14%)</w:t>
            </w:r>
          </w:p>
        </w:tc>
        <w:tc>
          <w:tcPr>
            <w:tcW w:w="1530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7C92E6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4</w:t>
            </w:r>
            <w:r w:rsidRPr="00DE558A">
              <w:rPr>
                <w:color w:val="333333"/>
                <w:sz w:val="22"/>
              </w:rPr>
              <w:t xml:space="preserve"> (1</w:t>
            </w:r>
            <w:r>
              <w:rPr>
                <w:color w:val="333333"/>
                <w:sz w:val="22"/>
              </w:rPr>
              <w:t>6</w:t>
            </w:r>
            <w:r w:rsidRPr="00DE558A">
              <w:rPr>
                <w:color w:val="333333"/>
                <w:sz w:val="22"/>
              </w:rPr>
              <w:t>%)</w:t>
            </w:r>
          </w:p>
        </w:tc>
      </w:tr>
      <w:tr w:rsidR="007511B6" w:rsidRPr="007A466A" w14:paraId="26A1FF4A" w14:textId="77777777" w:rsidTr="007511B6">
        <w:trPr>
          <w:trHeight w:val="20"/>
        </w:trPr>
        <w:tc>
          <w:tcPr>
            <w:tcW w:w="216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ECBBBCF" w14:textId="77777777" w:rsidR="007511B6" w:rsidRPr="00DE558A" w:rsidRDefault="007511B6" w:rsidP="007511B6">
            <w:pPr>
              <w:spacing w:before="150" w:after="150"/>
              <w:ind w:right="150"/>
              <w:contextualSpacing/>
              <w:jc w:val="right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Healthy Weight</w:t>
            </w:r>
          </w:p>
        </w:tc>
        <w:tc>
          <w:tcPr>
            <w:tcW w:w="1357" w:type="dxa"/>
            <w:shd w:val="clear" w:color="auto" w:fill="FFFFFF"/>
            <w:vAlign w:val="center"/>
          </w:tcPr>
          <w:p w14:paraId="150C9620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26 (70%)</w:t>
            </w:r>
          </w:p>
        </w:tc>
        <w:tc>
          <w:tcPr>
            <w:tcW w:w="1530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2DA865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2</w:t>
            </w:r>
            <w:r>
              <w:rPr>
                <w:color w:val="333333"/>
                <w:sz w:val="22"/>
              </w:rPr>
              <w:t>7</w:t>
            </w:r>
            <w:r w:rsidRPr="00DE558A">
              <w:rPr>
                <w:color w:val="333333"/>
                <w:sz w:val="22"/>
              </w:rPr>
              <w:t xml:space="preserve"> (7</w:t>
            </w:r>
            <w:r>
              <w:rPr>
                <w:color w:val="333333"/>
                <w:sz w:val="22"/>
              </w:rPr>
              <w:t>3</w:t>
            </w:r>
            <w:r w:rsidRPr="00DE558A">
              <w:rPr>
                <w:color w:val="333333"/>
                <w:sz w:val="22"/>
              </w:rPr>
              <w:t>%)</w:t>
            </w:r>
          </w:p>
        </w:tc>
      </w:tr>
      <w:tr w:rsidR="007511B6" w:rsidRPr="007A466A" w14:paraId="284F6EB7" w14:textId="77777777" w:rsidTr="007511B6">
        <w:trPr>
          <w:trHeight w:val="20"/>
        </w:trPr>
        <w:tc>
          <w:tcPr>
            <w:tcW w:w="216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CB7022" w14:textId="77777777" w:rsidR="007511B6" w:rsidRPr="00DE558A" w:rsidRDefault="007511B6" w:rsidP="007511B6">
            <w:pPr>
              <w:spacing w:before="150" w:after="150"/>
              <w:ind w:left="7" w:right="150"/>
              <w:contextualSpacing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Ethnicity</w:t>
            </w:r>
          </w:p>
        </w:tc>
        <w:tc>
          <w:tcPr>
            <w:tcW w:w="1357" w:type="dxa"/>
            <w:shd w:val="clear" w:color="auto" w:fill="FFFFFF"/>
            <w:vAlign w:val="center"/>
          </w:tcPr>
          <w:p w14:paraId="601BA410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</w:p>
        </w:tc>
        <w:tc>
          <w:tcPr>
            <w:tcW w:w="1530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27BB75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</w:p>
        </w:tc>
      </w:tr>
      <w:tr w:rsidR="007511B6" w:rsidRPr="007A466A" w14:paraId="308DF94B" w14:textId="77777777" w:rsidTr="007511B6">
        <w:trPr>
          <w:trHeight w:val="20"/>
        </w:trPr>
        <w:tc>
          <w:tcPr>
            <w:tcW w:w="216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573C06" w14:textId="77777777" w:rsidR="007511B6" w:rsidRPr="00DE558A" w:rsidRDefault="007511B6" w:rsidP="007511B6">
            <w:pPr>
              <w:spacing w:before="150" w:after="150"/>
              <w:ind w:right="150"/>
              <w:contextualSpacing/>
              <w:jc w:val="right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Hispanic/Latinx</w:t>
            </w:r>
          </w:p>
        </w:tc>
        <w:tc>
          <w:tcPr>
            <w:tcW w:w="1357" w:type="dxa"/>
            <w:shd w:val="clear" w:color="auto" w:fill="FFFFFF"/>
            <w:vAlign w:val="center"/>
          </w:tcPr>
          <w:p w14:paraId="3DEFCBB2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1 (</w:t>
            </w:r>
            <w:r>
              <w:rPr>
                <w:color w:val="333333"/>
                <w:sz w:val="22"/>
              </w:rPr>
              <w:t>3</w:t>
            </w:r>
            <w:r w:rsidRPr="00DE558A">
              <w:rPr>
                <w:color w:val="333333"/>
                <w:sz w:val="22"/>
              </w:rPr>
              <w:t>%)</w:t>
            </w:r>
          </w:p>
        </w:tc>
        <w:tc>
          <w:tcPr>
            <w:tcW w:w="1530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8E2E2A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0</w:t>
            </w:r>
            <w:r w:rsidRPr="00DE558A">
              <w:rPr>
                <w:color w:val="333333"/>
                <w:sz w:val="22"/>
              </w:rPr>
              <w:t xml:space="preserve"> (</w:t>
            </w:r>
            <w:r>
              <w:rPr>
                <w:color w:val="333333"/>
                <w:sz w:val="22"/>
              </w:rPr>
              <w:t>0</w:t>
            </w:r>
            <w:r w:rsidRPr="00DE558A">
              <w:rPr>
                <w:color w:val="333333"/>
                <w:sz w:val="22"/>
              </w:rPr>
              <w:t>%)</w:t>
            </w:r>
          </w:p>
        </w:tc>
      </w:tr>
      <w:tr w:rsidR="007511B6" w:rsidRPr="007A466A" w14:paraId="3E25C1BF" w14:textId="77777777" w:rsidTr="007511B6">
        <w:trPr>
          <w:trHeight w:val="20"/>
        </w:trPr>
        <w:tc>
          <w:tcPr>
            <w:tcW w:w="216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A18BC9" w14:textId="77777777" w:rsidR="007511B6" w:rsidRPr="00DE558A" w:rsidRDefault="007511B6" w:rsidP="007511B6">
            <w:pPr>
              <w:spacing w:before="150" w:after="150"/>
              <w:ind w:right="150"/>
              <w:contextualSpacing/>
              <w:jc w:val="right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Not</w:t>
            </w:r>
            <w:r>
              <w:rPr>
                <w:color w:val="333333"/>
                <w:sz w:val="22"/>
              </w:rPr>
              <w:t xml:space="preserve"> Hispanic/Latinx</w:t>
            </w:r>
          </w:p>
        </w:tc>
        <w:tc>
          <w:tcPr>
            <w:tcW w:w="1357" w:type="dxa"/>
            <w:shd w:val="clear" w:color="auto" w:fill="FFFFFF"/>
            <w:vAlign w:val="center"/>
          </w:tcPr>
          <w:p w14:paraId="6B682095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34 (9</w:t>
            </w:r>
            <w:r>
              <w:rPr>
                <w:color w:val="333333"/>
                <w:sz w:val="22"/>
              </w:rPr>
              <w:t>2</w:t>
            </w:r>
            <w:r w:rsidRPr="00DE558A">
              <w:rPr>
                <w:color w:val="333333"/>
                <w:sz w:val="22"/>
              </w:rPr>
              <w:t>%)</w:t>
            </w:r>
          </w:p>
        </w:tc>
        <w:tc>
          <w:tcPr>
            <w:tcW w:w="1530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D1292F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31</w:t>
            </w:r>
            <w:r w:rsidRPr="00DE558A">
              <w:rPr>
                <w:color w:val="333333"/>
                <w:sz w:val="22"/>
              </w:rPr>
              <w:t xml:space="preserve"> (</w:t>
            </w:r>
            <w:r>
              <w:rPr>
                <w:color w:val="333333"/>
                <w:sz w:val="22"/>
              </w:rPr>
              <w:t>84</w:t>
            </w:r>
            <w:r w:rsidRPr="00DE558A">
              <w:rPr>
                <w:color w:val="333333"/>
                <w:sz w:val="22"/>
              </w:rPr>
              <w:t>%)</w:t>
            </w:r>
          </w:p>
        </w:tc>
      </w:tr>
      <w:tr w:rsidR="007511B6" w:rsidRPr="007A466A" w14:paraId="684E0F42" w14:textId="77777777" w:rsidTr="007511B6">
        <w:trPr>
          <w:trHeight w:val="20"/>
        </w:trPr>
        <w:tc>
          <w:tcPr>
            <w:tcW w:w="216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8695C7" w14:textId="77777777" w:rsidR="007511B6" w:rsidRPr="00DE558A" w:rsidRDefault="007511B6" w:rsidP="007511B6">
            <w:pPr>
              <w:spacing w:before="150" w:after="150"/>
              <w:ind w:right="150"/>
              <w:contextualSpacing/>
              <w:jc w:val="right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Unknown</w:t>
            </w:r>
            <w:r>
              <w:rPr>
                <w:color w:val="333333"/>
                <w:sz w:val="22"/>
              </w:rPr>
              <w:t>/PNA</w:t>
            </w:r>
          </w:p>
        </w:tc>
        <w:tc>
          <w:tcPr>
            <w:tcW w:w="1357" w:type="dxa"/>
            <w:shd w:val="clear" w:color="auto" w:fill="FFFFFF"/>
            <w:vAlign w:val="center"/>
          </w:tcPr>
          <w:p w14:paraId="0F08D712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2</w:t>
            </w:r>
            <w:r>
              <w:rPr>
                <w:color w:val="333333"/>
                <w:sz w:val="22"/>
              </w:rPr>
              <w:t xml:space="preserve"> (5%)</w:t>
            </w:r>
          </w:p>
        </w:tc>
        <w:tc>
          <w:tcPr>
            <w:tcW w:w="1530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213DD5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6 (16%)</w:t>
            </w:r>
          </w:p>
        </w:tc>
      </w:tr>
      <w:tr w:rsidR="007511B6" w:rsidRPr="007A466A" w14:paraId="16D3CFD5" w14:textId="77777777" w:rsidTr="007511B6">
        <w:trPr>
          <w:trHeight w:val="20"/>
        </w:trPr>
        <w:tc>
          <w:tcPr>
            <w:tcW w:w="216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AC52FC" w14:textId="77777777" w:rsidR="007511B6" w:rsidRPr="00DE558A" w:rsidRDefault="007511B6" w:rsidP="007511B6">
            <w:pPr>
              <w:spacing w:before="150" w:after="150"/>
              <w:ind w:right="150"/>
              <w:contextualSpacing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Race</w:t>
            </w:r>
          </w:p>
        </w:tc>
        <w:tc>
          <w:tcPr>
            <w:tcW w:w="1357" w:type="dxa"/>
            <w:shd w:val="clear" w:color="auto" w:fill="FFFFFF"/>
            <w:vAlign w:val="center"/>
          </w:tcPr>
          <w:p w14:paraId="686CCC1D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</w:p>
        </w:tc>
        <w:tc>
          <w:tcPr>
            <w:tcW w:w="1530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ABE098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</w:p>
        </w:tc>
      </w:tr>
      <w:tr w:rsidR="007511B6" w:rsidRPr="007A466A" w14:paraId="3ACF7384" w14:textId="77777777" w:rsidTr="007511B6">
        <w:trPr>
          <w:trHeight w:val="20"/>
        </w:trPr>
        <w:tc>
          <w:tcPr>
            <w:tcW w:w="216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D8E317" w14:textId="77777777" w:rsidR="007511B6" w:rsidRPr="00DE558A" w:rsidRDefault="007511B6" w:rsidP="007511B6">
            <w:pPr>
              <w:spacing w:before="150" w:after="150"/>
              <w:ind w:right="150"/>
              <w:contextualSpacing/>
              <w:jc w:val="right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Asian</w:t>
            </w:r>
          </w:p>
        </w:tc>
        <w:tc>
          <w:tcPr>
            <w:tcW w:w="1357" w:type="dxa"/>
            <w:shd w:val="clear" w:color="auto" w:fill="FFFFFF"/>
            <w:vAlign w:val="center"/>
          </w:tcPr>
          <w:p w14:paraId="091A9BFA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0 (0%)</w:t>
            </w:r>
          </w:p>
        </w:tc>
        <w:tc>
          <w:tcPr>
            <w:tcW w:w="1530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AC6C9C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2</w:t>
            </w:r>
            <w:r w:rsidRPr="00DE558A">
              <w:rPr>
                <w:color w:val="333333"/>
                <w:sz w:val="22"/>
              </w:rPr>
              <w:t xml:space="preserve"> (</w:t>
            </w:r>
            <w:r>
              <w:rPr>
                <w:color w:val="333333"/>
                <w:sz w:val="22"/>
              </w:rPr>
              <w:t>5</w:t>
            </w:r>
            <w:r w:rsidRPr="00DE558A">
              <w:rPr>
                <w:color w:val="333333"/>
                <w:sz w:val="22"/>
              </w:rPr>
              <w:t>%)</w:t>
            </w:r>
          </w:p>
        </w:tc>
      </w:tr>
      <w:tr w:rsidR="007511B6" w:rsidRPr="007A466A" w14:paraId="35310503" w14:textId="77777777" w:rsidTr="007511B6">
        <w:trPr>
          <w:trHeight w:val="20"/>
        </w:trPr>
        <w:tc>
          <w:tcPr>
            <w:tcW w:w="216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38F566F" w14:textId="77777777" w:rsidR="007511B6" w:rsidRPr="00DE558A" w:rsidRDefault="007511B6" w:rsidP="007511B6">
            <w:pPr>
              <w:spacing w:before="150" w:after="150"/>
              <w:ind w:right="150"/>
              <w:contextualSpacing/>
              <w:jc w:val="right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Black</w:t>
            </w:r>
          </w:p>
        </w:tc>
        <w:tc>
          <w:tcPr>
            <w:tcW w:w="1357" w:type="dxa"/>
            <w:shd w:val="clear" w:color="auto" w:fill="FFFFFF"/>
            <w:vAlign w:val="center"/>
          </w:tcPr>
          <w:p w14:paraId="5EDD5C0C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3 (8.1%)</w:t>
            </w:r>
          </w:p>
        </w:tc>
        <w:tc>
          <w:tcPr>
            <w:tcW w:w="1530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A846C07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0</w:t>
            </w:r>
            <w:r w:rsidRPr="00DE558A">
              <w:rPr>
                <w:color w:val="333333"/>
                <w:sz w:val="22"/>
              </w:rPr>
              <w:t xml:space="preserve"> (</w:t>
            </w:r>
            <w:r>
              <w:rPr>
                <w:color w:val="333333"/>
                <w:sz w:val="22"/>
              </w:rPr>
              <w:t>0</w:t>
            </w:r>
            <w:r w:rsidRPr="00DE558A">
              <w:rPr>
                <w:color w:val="333333"/>
                <w:sz w:val="22"/>
              </w:rPr>
              <w:t>%)</w:t>
            </w:r>
          </w:p>
        </w:tc>
      </w:tr>
      <w:tr w:rsidR="007511B6" w:rsidRPr="007A466A" w14:paraId="46B2C745" w14:textId="77777777" w:rsidTr="007511B6">
        <w:trPr>
          <w:trHeight w:val="20"/>
        </w:trPr>
        <w:tc>
          <w:tcPr>
            <w:tcW w:w="216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49A0DF8" w14:textId="77777777" w:rsidR="007511B6" w:rsidRPr="00DE558A" w:rsidRDefault="007511B6" w:rsidP="007511B6">
            <w:pPr>
              <w:spacing w:before="150" w:after="150"/>
              <w:ind w:right="150"/>
              <w:contextualSpacing/>
              <w:jc w:val="right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White</w:t>
            </w:r>
          </w:p>
        </w:tc>
        <w:tc>
          <w:tcPr>
            <w:tcW w:w="1357" w:type="dxa"/>
            <w:shd w:val="clear" w:color="auto" w:fill="FFFFFF"/>
            <w:vAlign w:val="center"/>
          </w:tcPr>
          <w:p w14:paraId="24EAA808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34 (92%)</w:t>
            </w:r>
          </w:p>
        </w:tc>
        <w:tc>
          <w:tcPr>
            <w:tcW w:w="1530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51E4E69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3</w:t>
            </w:r>
            <w:r>
              <w:rPr>
                <w:color w:val="333333"/>
                <w:sz w:val="22"/>
              </w:rPr>
              <w:t>5</w:t>
            </w:r>
            <w:r w:rsidRPr="00DE558A">
              <w:rPr>
                <w:color w:val="333333"/>
                <w:sz w:val="22"/>
              </w:rPr>
              <w:t xml:space="preserve"> (</w:t>
            </w:r>
            <w:r>
              <w:rPr>
                <w:color w:val="333333"/>
                <w:sz w:val="22"/>
              </w:rPr>
              <w:t>95</w:t>
            </w:r>
            <w:r w:rsidRPr="00DE558A">
              <w:rPr>
                <w:color w:val="333333"/>
                <w:sz w:val="22"/>
              </w:rPr>
              <w:t>%)</w:t>
            </w:r>
          </w:p>
        </w:tc>
      </w:tr>
      <w:tr w:rsidR="007511B6" w:rsidRPr="007A466A" w14:paraId="473D13A3" w14:textId="77777777" w:rsidTr="007511B6">
        <w:trPr>
          <w:trHeight w:val="20"/>
        </w:trPr>
        <w:tc>
          <w:tcPr>
            <w:tcW w:w="216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937396" w14:textId="77777777" w:rsidR="007511B6" w:rsidRPr="00DE558A" w:rsidRDefault="007511B6" w:rsidP="007511B6">
            <w:pPr>
              <w:spacing w:before="150" w:after="150"/>
              <w:ind w:right="150"/>
              <w:contextualSpacing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Mother's</w:t>
            </w:r>
            <w:r>
              <w:rPr>
                <w:color w:val="333333"/>
                <w:sz w:val="22"/>
              </w:rPr>
              <w:t xml:space="preserve"> </w:t>
            </w:r>
            <w:r w:rsidRPr="00DE558A">
              <w:rPr>
                <w:color w:val="333333"/>
                <w:sz w:val="22"/>
              </w:rPr>
              <w:t>Education</w:t>
            </w:r>
          </w:p>
        </w:tc>
        <w:tc>
          <w:tcPr>
            <w:tcW w:w="1357" w:type="dxa"/>
            <w:shd w:val="clear" w:color="auto" w:fill="FFFFFF"/>
            <w:vAlign w:val="center"/>
          </w:tcPr>
          <w:p w14:paraId="00AB342C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</w:p>
        </w:tc>
        <w:tc>
          <w:tcPr>
            <w:tcW w:w="1530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D96D27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</w:p>
        </w:tc>
      </w:tr>
      <w:tr w:rsidR="007511B6" w:rsidRPr="007A466A" w14:paraId="30E4604D" w14:textId="77777777" w:rsidTr="007511B6">
        <w:trPr>
          <w:trHeight w:val="20"/>
        </w:trPr>
        <w:tc>
          <w:tcPr>
            <w:tcW w:w="216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271CF9" w14:textId="77777777" w:rsidR="007511B6" w:rsidRPr="00DE558A" w:rsidRDefault="007511B6" w:rsidP="007511B6">
            <w:pPr>
              <w:spacing w:before="150" w:after="150"/>
              <w:ind w:right="150"/>
              <w:contextualSpacing/>
              <w:jc w:val="right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&gt;BA</w:t>
            </w:r>
            <w:r>
              <w:rPr>
                <w:color w:val="333333"/>
                <w:sz w:val="22"/>
              </w:rPr>
              <w:t xml:space="preserve"> Degree</w:t>
            </w:r>
          </w:p>
        </w:tc>
        <w:tc>
          <w:tcPr>
            <w:tcW w:w="1357" w:type="dxa"/>
            <w:shd w:val="clear" w:color="auto" w:fill="FFFFFF"/>
            <w:vAlign w:val="center"/>
          </w:tcPr>
          <w:p w14:paraId="0253BCCD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11 (30%)</w:t>
            </w:r>
          </w:p>
        </w:tc>
        <w:tc>
          <w:tcPr>
            <w:tcW w:w="1530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58B9FF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sz w:val="22"/>
              </w:rPr>
            </w:pPr>
            <w:r w:rsidRPr="00DE558A">
              <w:rPr>
                <w:color w:val="333333"/>
                <w:sz w:val="22"/>
              </w:rPr>
              <w:t>1</w:t>
            </w:r>
            <w:r>
              <w:rPr>
                <w:color w:val="333333"/>
                <w:sz w:val="22"/>
              </w:rPr>
              <w:t>6</w:t>
            </w:r>
            <w:r w:rsidRPr="00DE558A">
              <w:rPr>
                <w:color w:val="333333"/>
                <w:sz w:val="22"/>
              </w:rPr>
              <w:t xml:space="preserve"> (</w:t>
            </w:r>
            <w:r>
              <w:rPr>
                <w:color w:val="333333"/>
                <w:sz w:val="22"/>
              </w:rPr>
              <w:t>43</w:t>
            </w:r>
            <w:r w:rsidRPr="00DE558A">
              <w:rPr>
                <w:color w:val="333333"/>
                <w:sz w:val="22"/>
              </w:rPr>
              <w:t>%)</w:t>
            </w:r>
          </w:p>
        </w:tc>
      </w:tr>
      <w:tr w:rsidR="007511B6" w:rsidRPr="007A466A" w14:paraId="59F7A874" w14:textId="77777777" w:rsidTr="007511B6">
        <w:trPr>
          <w:trHeight w:val="20"/>
        </w:trPr>
        <w:tc>
          <w:tcPr>
            <w:tcW w:w="216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4F3CB2" w14:textId="77777777" w:rsidR="007511B6" w:rsidRPr="00DE558A" w:rsidRDefault="007511B6" w:rsidP="007511B6">
            <w:pPr>
              <w:spacing w:before="150" w:after="150"/>
              <w:ind w:right="150"/>
              <w:contextualSpacing/>
              <w:jc w:val="right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BA</w:t>
            </w:r>
            <w:r>
              <w:rPr>
                <w:color w:val="333333"/>
                <w:sz w:val="22"/>
              </w:rPr>
              <w:t xml:space="preserve"> Degree</w:t>
            </w:r>
          </w:p>
        </w:tc>
        <w:tc>
          <w:tcPr>
            <w:tcW w:w="1357" w:type="dxa"/>
            <w:shd w:val="clear" w:color="auto" w:fill="FFFFFF"/>
            <w:vAlign w:val="center"/>
          </w:tcPr>
          <w:p w14:paraId="39300F93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13 (35%)</w:t>
            </w:r>
          </w:p>
        </w:tc>
        <w:tc>
          <w:tcPr>
            <w:tcW w:w="1530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A36F75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1</w:t>
            </w:r>
            <w:r>
              <w:rPr>
                <w:color w:val="333333"/>
                <w:sz w:val="22"/>
              </w:rPr>
              <w:t>4</w:t>
            </w:r>
            <w:r w:rsidRPr="00DE558A">
              <w:rPr>
                <w:color w:val="333333"/>
                <w:sz w:val="22"/>
              </w:rPr>
              <w:t xml:space="preserve"> (</w:t>
            </w:r>
            <w:r>
              <w:rPr>
                <w:color w:val="333333"/>
                <w:sz w:val="22"/>
              </w:rPr>
              <w:t>38</w:t>
            </w:r>
            <w:r w:rsidRPr="00DE558A">
              <w:rPr>
                <w:color w:val="333333"/>
                <w:sz w:val="22"/>
              </w:rPr>
              <w:t>%)</w:t>
            </w:r>
          </w:p>
        </w:tc>
      </w:tr>
      <w:tr w:rsidR="007511B6" w:rsidRPr="007A466A" w14:paraId="5D250324" w14:textId="77777777" w:rsidTr="007511B6">
        <w:trPr>
          <w:trHeight w:val="20"/>
        </w:trPr>
        <w:tc>
          <w:tcPr>
            <w:tcW w:w="216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D0658E3" w14:textId="77777777" w:rsidR="007511B6" w:rsidRPr="00DE558A" w:rsidRDefault="007511B6" w:rsidP="007511B6">
            <w:pPr>
              <w:spacing w:before="150" w:after="150"/>
              <w:ind w:right="150"/>
              <w:contextualSpacing/>
              <w:jc w:val="right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&lt;BA</w:t>
            </w:r>
            <w:r>
              <w:rPr>
                <w:color w:val="333333"/>
                <w:sz w:val="22"/>
              </w:rPr>
              <w:t xml:space="preserve"> Degree</w:t>
            </w:r>
          </w:p>
        </w:tc>
        <w:tc>
          <w:tcPr>
            <w:tcW w:w="1357" w:type="dxa"/>
            <w:shd w:val="clear" w:color="auto" w:fill="FFFFFF"/>
            <w:vAlign w:val="center"/>
          </w:tcPr>
          <w:p w14:paraId="7DF2A371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13 (35%)</w:t>
            </w:r>
          </w:p>
        </w:tc>
        <w:tc>
          <w:tcPr>
            <w:tcW w:w="1530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5F683A5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7</w:t>
            </w:r>
            <w:r w:rsidRPr="00DE558A">
              <w:rPr>
                <w:color w:val="333333"/>
                <w:sz w:val="22"/>
              </w:rPr>
              <w:t xml:space="preserve"> (</w:t>
            </w:r>
            <w:r>
              <w:rPr>
                <w:color w:val="333333"/>
                <w:sz w:val="22"/>
              </w:rPr>
              <w:t>19</w:t>
            </w:r>
            <w:r w:rsidRPr="00DE558A">
              <w:rPr>
                <w:color w:val="333333"/>
                <w:sz w:val="22"/>
              </w:rPr>
              <w:t>%)</w:t>
            </w:r>
          </w:p>
        </w:tc>
      </w:tr>
      <w:tr w:rsidR="007511B6" w:rsidRPr="007A466A" w14:paraId="3B3DA412" w14:textId="77777777" w:rsidTr="007511B6">
        <w:trPr>
          <w:trHeight w:val="20"/>
        </w:trPr>
        <w:tc>
          <w:tcPr>
            <w:tcW w:w="216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F670BD" w14:textId="77777777" w:rsidR="007511B6" w:rsidRPr="00DE558A" w:rsidRDefault="007511B6" w:rsidP="007511B6">
            <w:pPr>
              <w:spacing w:before="150" w:after="150"/>
              <w:ind w:right="150"/>
              <w:contextualSpacing/>
              <w:jc w:val="right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Unknown</w:t>
            </w:r>
            <w:r>
              <w:rPr>
                <w:color w:val="333333"/>
                <w:sz w:val="22"/>
              </w:rPr>
              <w:t>/PNA</w:t>
            </w:r>
          </w:p>
        </w:tc>
        <w:tc>
          <w:tcPr>
            <w:tcW w:w="1357" w:type="dxa"/>
            <w:shd w:val="clear" w:color="auto" w:fill="FFFFFF"/>
            <w:vAlign w:val="center"/>
          </w:tcPr>
          <w:p w14:paraId="0379963F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0</w:t>
            </w:r>
            <w:r>
              <w:rPr>
                <w:color w:val="333333"/>
                <w:sz w:val="22"/>
              </w:rPr>
              <w:t xml:space="preserve"> (0%)</w:t>
            </w:r>
          </w:p>
        </w:tc>
        <w:tc>
          <w:tcPr>
            <w:tcW w:w="1530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CF2EA8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0</w:t>
            </w:r>
            <w:r>
              <w:rPr>
                <w:color w:val="333333"/>
                <w:sz w:val="22"/>
              </w:rPr>
              <w:t xml:space="preserve"> (0%)</w:t>
            </w:r>
          </w:p>
        </w:tc>
      </w:tr>
      <w:tr w:rsidR="007511B6" w:rsidRPr="007A466A" w14:paraId="4E5636E6" w14:textId="77777777" w:rsidTr="007511B6">
        <w:trPr>
          <w:trHeight w:val="20"/>
        </w:trPr>
        <w:tc>
          <w:tcPr>
            <w:tcW w:w="216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6CC137E" w14:textId="77777777" w:rsidR="007511B6" w:rsidRPr="00DE558A" w:rsidRDefault="007511B6" w:rsidP="007511B6">
            <w:pPr>
              <w:spacing w:before="150" w:after="150"/>
              <w:ind w:right="150"/>
              <w:contextualSpacing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Income</w:t>
            </w:r>
          </w:p>
        </w:tc>
        <w:tc>
          <w:tcPr>
            <w:tcW w:w="1357" w:type="dxa"/>
            <w:shd w:val="clear" w:color="auto" w:fill="FFFFFF"/>
            <w:vAlign w:val="center"/>
          </w:tcPr>
          <w:p w14:paraId="161170D8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</w:p>
        </w:tc>
        <w:tc>
          <w:tcPr>
            <w:tcW w:w="1530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E91116B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</w:p>
        </w:tc>
      </w:tr>
      <w:tr w:rsidR="007511B6" w:rsidRPr="007A466A" w14:paraId="6303F180" w14:textId="77777777" w:rsidTr="007511B6">
        <w:trPr>
          <w:trHeight w:val="20"/>
        </w:trPr>
        <w:tc>
          <w:tcPr>
            <w:tcW w:w="216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C84E74D" w14:textId="77777777" w:rsidR="007511B6" w:rsidRPr="00DE558A" w:rsidRDefault="007511B6" w:rsidP="007511B6">
            <w:pPr>
              <w:spacing w:before="150" w:after="150"/>
              <w:ind w:right="150"/>
              <w:contextualSpacing/>
              <w:jc w:val="right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&gt;$100,000</w:t>
            </w:r>
          </w:p>
        </w:tc>
        <w:tc>
          <w:tcPr>
            <w:tcW w:w="1357" w:type="dxa"/>
            <w:shd w:val="clear" w:color="auto" w:fill="FFFFFF"/>
            <w:vAlign w:val="center"/>
          </w:tcPr>
          <w:p w14:paraId="2E9867FC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8 (22%)</w:t>
            </w:r>
          </w:p>
        </w:tc>
        <w:tc>
          <w:tcPr>
            <w:tcW w:w="1530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075672C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16</w:t>
            </w:r>
            <w:r w:rsidRPr="00DE558A">
              <w:rPr>
                <w:color w:val="333333"/>
                <w:sz w:val="22"/>
              </w:rPr>
              <w:t xml:space="preserve"> (</w:t>
            </w:r>
            <w:r>
              <w:rPr>
                <w:color w:val="333333"/>
                <w:sz w:val="22"/>
              </w:rPr>
              <w:t>43</w:t>
            </w:r>
            <w:r w:rsidRPr="00DE558A">
              <w:rPr>
                <w:color w:val="333333"/>
                <w:sz w:val="22"/>
              </w:rPr>
              <w:t>%)</w:t>
            </w:r>
          </w:p>
        </w:tc>
      </w:tr>
      <w:tr w:rsidR="007511B6" w:rsidRPr="007A466A" w14:paraId="53037676" w14:textId="77777777" w:rsidTr="007511B6">
        <w:trPr>
          <w:trHeight w:val="20"/>
        </w:trPr>
        <w:tc>
          <w:tcPr>
            <w:tcW w:w="216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954B8B5" w14:textId="77777777" w:rsidR="007511B6" w:rsidRPr="00DE558A" w:rsidRDefault="007511B6" w:rsidP="007511B6">
            <w:pPr>
              <w:spacing w:before="150" w:after="150"/>
              <w:ind w:right="150"/>
              <w:contextualSpacing/>
              <w:jc w:val="right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$51,000-$100,000</w:t>
            </w:r>
          </w:p>
        </w:tc>
        <w:tc>
          <w:tcPr>
            <w:tcW w:w="1357" w:type="dxa"/>
            <w:shd w:val="clear" w:color="auto" w:fill="FFFFFF"/>
            <w:vAlign w:val="center"/>
          </w:tcPr>
          <w:p w14:paraId="2C3B4594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18 (</w:t>
            </w:r>
            <w:r>
              <w:rPr>
                <w:color w:val="333333"/>
                <w:sz w:val="22"/>
              </w:rPr>
              <w:t>49</w:t>
            </w:r>
            <w:r w:rsidRPr="00DE558A">
              <w:rPr>
                <w:color w:val="333333"/>
                <w:sz w:val="22"/>
              </w:rPr>
              <w:t>%)</w:t>
            </w:r>
          </w:p>
        </w:tc>
        <w:tc>
          <w:tcPr>
            <w:tcW w:w="1530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D6551E5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1</w:t>
            </w:r>
            <w:r>
              <w:rPr>
                <w:color w:val="333333"/>
                <w:sz w:val="22"/>
              </w:rPr>
              <w:t>4</w:t>
            </w:r>
            <w:r w:rsidRPr="00DE558A">
              <w:rPr>
                <w:color w:val="333333"/>
                <w:sz w:val="22"/>
              </w:rPr>
              <w:t xml:space="preserve"> (</w:t>
            </w:r>
            <w:r>
              <w:rPr>
                <w:color w:val="333333"/>
                <w:sz w:val="22"/>
              </w:rPr>
              <w:t>38</w:t>
            </w:r>
            <w:r w:rsidRPr="00DE558A">
              <w:rPr>
                <w:color w:val="333333"/>
                <w:sz w:val="22"/>
              </w:rPr>
              <w:t>%)</w:t>
            </w:r>
          </w:p>
        </w:tc>
      </w:tr>
      <w:tr w:rsidR="007511B6" w:rsidRPr="007A466A" w14:paraId="2A8B1BD5" w14:textId="77777777" w:rsidTr="007511B6">
        <w:trPr>
          <w:trHeight w:val="20"/>
        </w:trPr>
        <w:tc>
          <w:tcPr>
            <w:tcW w:w="216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6E47684" w14:textId="77777777" w:rsidR="007511B6" w:rsidRPr="00DE558A" w:rsidRDefault="007511B6" w:rsidP="007511B6">
            <w:pPr>
              <w:spacing w:before="150" w:after="150"/>
              <w:ind w:right="150"/>
              <w:contextualSpacing/>
              <w:jc w:val="right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&lt;$51,000</w:t>
            </w:r>
          </w:p>
        </w:tc>
        <w:tc>
          <w:tcPr>
            <w:tcW w:w="1357" w:type="dxa"/>
            <w:shd w:val="clear" w:color="auto" w:fill="FFFFFF"/>
            <w:vAlign w:val="center"/>
          </w:tcPr>
          <w:p w14:paraId="2D1118EB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10 (2</w:t>
            </w:r>
            <w:r>
              <w:rPr>
                <w:color w:val="333333"/>
                <w:sz w:val="22"/>
              </w:rPr>
              <w:t>7</w:t>
            </w:r>
            <w:r w:rsidRPr="00DE558A">
              <w:rPr>
                <w:color w:val="333333"/>
                <w:sz w:val="22"/>
              </w:rPr>
              <w:t>%)</w:t>
            </w:r>
          </w:p>
        </w:tc>
        <w:tc>
          <w:tcPr>
            <w:tcW w:w="1530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5D07E54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6</w:t>
            </w:r>
            <w:r w:rsidRPr="00DE558A">
              <w:rPr>
                <w:color w:val="333333"/>
                <w:sz w:val="22"/>
              </w:rPr>
              <w:t xml:space="preserve"> (</w:t>
            </w:r>
            <w:r>
              <w:rPr>
                <w:color w:val="333333"/>
                <w:sz w:val="22"/>
              </w:rPr>
              <w:t>16</w:t>
            </w:r>
            <w:r w:rsidRPr="00DE558A">
              <w:rPr>
                <w:color w:val="333333"/>
                <w:sz w:val="22"/>
              </w:rPr>
              <w:t>%)</w:t>
            </w:r>
          </w:p>
        </w:tc>
      </w:tr>
      <w:tr w:rsidR="007511B6" w:rsidRPr="007A466A" w14:paraId="7E2D7052" w14:textId="77777777" w:rsidTr="007511B6">
        <w:trPr>
          <w:trHeight w:val="20"/>
        </w:trPr>
        <w:tc>
          <w:tcPr>
            <w:tcW w:w="2168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5B78083" w14:textId="77777777" w:rsidR="007511B6" w:rsidRPr="00DE558A" w:rsidRDefault="007511B6" w:rsidP="007511B6">
            <w:pPr>
              <w:spacing w:before="150" w:after="150"/>
              <w:ind w:right="150"/>
              <w:contextualSpacing/>
              <w:jc w:val="right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Unknown</w:t>
            </w:r>
            <w:r>
              <w:rPr>
                <w:color w:val="333333"/>
                <w:sz w:val="22"/>
              </w:rPr>
              <w:t>/PNA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ED67B98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1</w:t>
            </w:r>
            <w:r>
              <w:rPr>
                <w:color w:val="333333"/>
                <w:sz w:val="22"/>
              </w:rPr>
              <w:t xml:space="preserve"> (3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999671" w14:textId="77777777" w:rsidR="007511B6" w:rsidRPr="00DE558A" w:rsidRDefault="007511B6" w:rsidP="007511B6">
            <w:pPr>
              <w:spacing w:before="150" w:after="150"/>
              <w:ind w:left="150" w:right="150"/>
              <w:contextualSpacing/>
              <w:jc w:val="center"/>
              <w:rPr>
                <w:color w:val="333333"/>
                <w:sz w:val="22"/>
              </w:rPr>
            </w:pPr>
            <w:r w:rsidRPr="00DE558A">
              <w:rPr>
                <w:color w:val="333333"/>
                <w:sz w:val="22"/>
              </w:rPr>
              <w:t>1</w:t>
            </w:r>
            <w:r>
              <w:rPr>
                <w:color w:val="333333"/>
                <w:sz w:val="22"/>
              </w:rPr>
              <w:t xml:space="preserve"> (3%)</w:t>
            </w:r>
          </w:p>
        </w:tc>
      </w:tr>
      <w:tr w:rsidR="007511B6" w:rsidRPr="007A466A" w14:paraId="214C36AE" w14:textId="77777777" w:rsidTr="007511B6">
        <w:trPr>
          <w:trHeight w:val="20"/>
        </w:trPr>
        <w:tc>
          <w:tcPr>
            <w:tcW w:w="5055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981AE2" w14:textId="68D0AADB" w:rsidR="007511B6" w:rsidRPr="00DE558A" w:rsidRDefault="007511B6" w:rsidP="007511B6">
            <w:pPr>
              <w:ind w:right="-200"/>
              <w:contextualSpacing/>
              <w:rPr>
                <w:color w:val="333333"/>
                <w:sz w:val="22"/>
              </w:rPr>
            </w:pPr>
            <w:r w:rsidRPr="00575F91">
              <w:rPr>
                <w:color w:val="333333"/>
                <w:sz w:val="22"/>
              </w:rPr>
              <w:t>BMI</w:t>
            </w:r>
            <w:r>
              <w:rPr>
                <w:color w:val="333333"/>
                <w:sz w:val="22"/>
              </w:rPr>
              <w:t>: body mass index; PNA: prefer not to answer; TIV: total intracranial volume</w:t>
            </w:r>
          </w:p>
        </w:tc>
      </w:tr>
    </w:tbl>
    <w:p w14:paraId="5639044D" w14:textId="77777777" w:rsidR="007511B6" w:rsidRDefault="007511B6" w:rsidP="007511B6"/>
    <w:p w14:paraId="75EA51D0" w14:textId="77777777" w:rsidR="00467808" w:rsidRDefault="00467808" w:rsidP="007511B6"/>
    <w:p w14:paraId="08EE7982" w14:textId="77777777" w:rsidR="00467808" w:rsidRPr="007511B6" w:rsidRDefault="00467808" w:rsidP="007511B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0"/>
        <w:gridCol w:w="475"/>
        <w:gridCol w:w="715"/>
        <w:gridCol w:w="1150"/>
        <w:gridCol w:w="5727"/>
      </w:tblGrid>
      <w:tr w:rsidR="00F60C85" w:rsidRPr="004D4FCD" w14:paraId="267BB5CC" w14:textId="77777777" w:rsidTr="00CE2A71">
        <w:trPr>
          <w:trHeight w:val="144"/>
        </w:trPr>
        <w:tc>
          <w:tcPr>
            <w:tcW w:w="977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27ABE" w14:textId="599F10BC" w:rsidR="00F60C85" w:rsidRPr="004D4FCD" w:rsidRDefault="00F60C85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lastRenderedPageBreak/>
              <w:t>Table S3. Uncorrected Grey Matter Volume Differences Between Children with and without LOC-Eating using the Neuromorphometrics Atlas</w:t>
            </w:r>
          </w:p>
        </w:tc>
      </w:tr>
      <w:tr w:rsidR="00F60C85" w:rsidRPr="004D4FCD" w14:paraId="6703E0D4" w14:textId="77777777" w:rsidTr="00F60C85">
        <w:trPr>
          <w:trHeight w:val="144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A26CD" w14:textId="77777777" w:rsidR="00F60C85" w:rsidRPr="004D4FCD" w:rsidRDefault="00F60C85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F828F" w14:textId="77777777" w:rsidR="00F60C85" w:rsidRPr="004D4FCD" w:rsidRDefault="00F60C85" w:rsidP="0079712F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H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053A2" w14:textId="77777777" w:rsidR="00F60C85" w:rsidRPr="004D4FCD" w:rsidRDefault="00F60C85" w:rsidP="0079712F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1B752" w14:textId="6D1F934F" w:rsidR="00F60C85" w:rsidRPr="004D4FCD" w:rsidRDefault="00F60C85" w:rsidP="0079712F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Ze-Value</w:t>
            </w:r>
          </w:p>
        </w:tc>
        <w:tc>
          <w:tcPr>
            <w:tcW w:w="5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543B8" w14:textId="4FDB087E" w:rsidR="00F60C85" w:rsidRPr="004D4FCD" w:rsidRDefault="00F60C85" w:rsidP="0079712F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egion</w:t>
            </w:r>
          </w:p>
        </w:tc>
      </w:tr>
      <w:tr w:rsidR="00F60C85" w:rsidRPr="004D4FCD" w14:paraId="67404F20" w14:textId="77777777" w:rsidTr="00F60C85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A4E5" w14:textId="054DF17A" w:rsidR="00F60C85" w:rsidRPr="004D4FCD" w:rsidRDefault="00F60C85" w:rsidP="0079712F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 xml:space="preserve">LOC </w:t>
            </w:r>
            <w:r w:rsidR="00283574" w:rsidRPr="004D4FCD">
              <w:rPr>
                <w:sz w:val="22"/>
                <w:szCs w:val="22"/>
              </w:rPr>
              <w:t>&gt;</w:t>
            </w:r>
            <w:r w:rsidRPr="004D4FCD">
              <w:rPr>
                <w:sz w:val="22"/>
                <w:szCs w:val="22"/>
              </w:rPr>
              <w:t xml:space="preserve"> No LOC 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05E9BC30" w14:textId="535BA8BA" w:rsidR="00F60C85" w:rsidRPr="004D4FCD" w:rsidRDefault="00F60C85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72E52C7D" w14:textId="0080054F" w:rsidR="00F60C85" w:rsidRPr="004D4FCD" w:rsidRDefault="00F60C85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2.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A42B564" w14:textId="635FA940" w:rsidR="00283574" w:rsidRPr="004D4FCD" w:rsidRDefault="00283574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2.16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5CE8BA4F" w14:textId="0E428DB3" w:rsidR="00F60C85" w:rsidRPr="004D4FCD" w:rsidRDefault="00F60C85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Inferior Occipital Gyrus</w:t>
            </w:r>
          </w:p>
        </w:tc>
      </w:tr>
      <w:tr w:rsidR="00F60C85" w:rsidRPr="004D4FCD" w14:paraId="6B9ECF0B" w14:textId="77777777" w:rsidTr="00F60C85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86414" w14:textId="641C4D3E" w:rsidR="00F60C85" w:rsidRPr="004D4FCD" w:rsidRDefault="00F60C85" w:rsidP="0079712F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0D942ADC" w14:textId="792ED864" w:rsidR="00F60C85" w:rsidRPr="004D4FCD" w:rsidRDefault="00F60C85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083CFA5D" w14:textId="49D0D912" w:rsidR="00F60C85" w:rsidRPr="004D4FCD" w:rsidRDefault="00F60C85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2.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ABC4EEC" w14:textId="5D03C2C2" w:rsidR="00F60C85" w:rsidRPr="004D4FCD" w:rsidRDefault="00283574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2.03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265D7D5B" w14:textId="5C357AFE" w:rsidR="00F60C85" w:rsidRPr="004D4FCD" w:rsidRDefault="00F60C85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ateral Orbital Gyrus</w:t>
            </w:r>
          </w:p>
        </w:tc>
      </w:tr>
      <w:tr w:rsidR="00F60C85" w:rsidRPr="004D4FCD" w14:paraId="667E3A44" w14:textId="77777777" w:rsidTr="00F60C85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D9280" w14:textId="77777777" w:rsidR="00F60C85" w:rsidRPr="004D4FCD" w:rsidRDefault="00F60C85" w:rsidP="0079712F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0EBA1C4F" w14:textId="138E2CE1" w:rsidR="00F60C85" w:rsidRPr="004D4FCD" w:rsidRDefault="00F60C85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14DCB414" w14:textId="56073914" w:rsidR="00F60C85" w:rsidRPr="004D4FCD" w:rsidRDefault="00F60C85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</w:t>
            </w:r>
            <w:r w:rsidR="00B83159" w:rsidRPr="004D4FCD">
              <w:rPr>
                <w:sz w:val="22"/>
                <w:szCs w:val="22"/>
              </w:rPr>
              <w:t>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5ADFB33" w14:textId="31A6F509" w:rsidR="00F60C85" w:rsidRPr="004D4FCD" w:rsidRDefault="00283574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6</w:t>
            </w:r>
            <w:r w:rsidR="00B83159" w:rsidRPr="004D4FCD">
              <w:rPr>
                <w:sz w:val="22"/>
                <w:szCs w:val="22"/>
              </w:rPr>
              <w:t>9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71F531A3" w14:textId="752C75BE" w:rsidR="00F60C85" w:rsidRPr="004D4FCD" w:rsidRDefault="00F60C85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</w:p>
        </w:tc>
      </w:tr>
      <w:tr w:rsidR="00F60C85" w:rsidRPr="004D4FCD" w14:paraId="368FAACD" w14:textId="77777777" w:rsidTr="00F60C85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6F9D" w14:textId="77777777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7B92C075" w14:textId="0A717A51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47EE5465" w14:textId="3E6E3929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A0436FD" w14:textId="1C012A8F" w:rsidR="00F60C85" w:rsidRPr="004D4FCD" w:rsidRDefault="00B83159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93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1D288554" w14:textId="3E8AB310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Middle Occipital gyrus</w:t>
            </w:r>
          </w:p>
        </w:tc>
      </w:tr>
      <w:tr w:rsidR="00F60C85" w:rsidRPr="004D4FCD" w14:paraId="21D78E5D" w14:textId="77777777" w:rsidTr="00F60C85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8FF8" w14:textId="77777777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5346F402" w14:textId="74650F8F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40BE58A" w14:textId="4D7F4A84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2.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D75DDD9" w14:textId="181B374B" w:rsidR="00F60C85" w:rsidRPr="004D4FCD" w:rsidRDefault="00B83159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2.30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3771BFCB" w14:textId="3EBE815F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Gyrus Rectus</w:t>
            </w:r>
          </w:p>
        </w:tc>
      </w:tr>
      <w:tr w:rsidR="00F60C85" w:rsidRPr="004D4FCD" w14:paraId="3387EC1B" w14:textId="77777777" w:rsidTr="00F60C85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A5061E3" w14:textId="77777777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28C835E8" w14:textId="77777777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23C8C319" w14:textId="2367E791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D4F59EB" w14:textId="296A05F0" w:rsidR="00F60C85" w:rsidRPr="004D4FCD" w:rsidRDefault="00B83159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95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67F16A4D" w14:textId="1DCC9A7C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Ocular part of the Inferior Frontal Gyrus</w:t>
            </w:r>
          </w:p>
        </w:tc>
      </w:tr>
      <w:tr w:rsidR="00F60C85" w:rsidRPr="004D4FCD" w14:paraId="6ECD87B5" w14:textId="77777777" w:rsidTr="00F60C85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A55EAB7" w14:textId="77777777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1D1A1FDC" w14:textId="16E18188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0E45094D" w14:textId="2E80852A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2.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C77BE46" w14:textId="03ABF2CB" w:rsidR="00F60C85" w:rsidRPr="004D4FCD" w:rsidRDefault="00B83159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2.33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0982824D" w14:textId="78396229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Frontal Operculum</w:t>
            </w:r>
          </w:p>
        </w:tc>
      </w:tr>
      <w:tr w:rsidR="00F60C85" w:rsidRPr="004D4FCD" w14:paraId="4D6BB9DA" w14:textId="77777777" w:rsidTr="00F60C85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1D1F704" w14:textId="77777777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1EFE4419" w14:textId="059BEFCB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1B873F70" w14:textId="4A4AE1E3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2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B8F7FB5" w14:textId="2F892722" w:rsidR="00F60C85" w:rsidRPr="004D4FCD" w:rsidRDefault="00B83159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2.00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2E9962B0" w14:textId="28CB552E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Parietal Operculum</w:t>
            </w:r>
          </w:p>
        </w:tc>
      </w:tr>
      <w:tr w:rsidR="00F60C85" w:rsidRPr="004D4FCD" w14:paraId="57C0BA9C" w14:textId="77777777" w:rsidTr="00F60C85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8C5B7B6" w14:textId="77777777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1425A0F4" w14:textId="13815B33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029C7055" w14:textId="7F9BC2A3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2.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AB1200D" w14:textId="1313AC3C" w:rsidR="00F60C85" w:rsidRPr="004D4FCD" w:rsidRDefault="00B83159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2.10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468E2F7D" w14:textId="6B230CDB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Central Operculum</w:t>
            </w:r>
          </w:p>
        </w:tc>
      </w:tr>
      <w:tr w:rsidR="00F60C85" w:rsidRPr="004D4FCD" w14:paraId="6E87069D" w14:textId="77777777" w:rsidTr="00F60C85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7C3C83E" w14:textId="77777777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4CE5B6A2" w14:textId="47CC4AC4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239C42F7" w14:textId="335B2E4D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8E1BFFD" w14:textId="3DFE9F0A" w:rsidR="00F60C85" w:rsidRPr="004D4FCD" w:rsidRDefault="00B83159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65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3CC1B69A" w14:textId="38275B2E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Subcallosal Area</w:t>
            </w:r>
          </w:p>
        </w:tc>
      </w:tr>
      <w:tr w:rsidR="00F60C85" w:rsidRPr="004D4FCD" w14:paraId="0F42FDF2" w14:textId="77777777" w:rsidTr="00F60C85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3C1BE" w14:textId="142C7C02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 xml:space="preserve">LOC </w:t>
            </w:r>
            <w:r w:rsidR="00283574" w:rsidRPr="004D4FCD">
              <w:rPr>
                <w:sz w:val="22"/>
                <w:szCs w:val="22"/>
              </w:rPr>
              <w:t>&lt;</w:t>
            </w:r>
            <w:r w:rsidRPr="004D4FCD">
              <w:rPr>
                <w:sz w:val="22"/>
                <w:szCs w:val="22"/>
              </w:rPr>
              <w:t xml:space="preserve"> No LOC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560C8B96" w14:textId="229ACE6E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3A53D31B" w14:textId="4DE724E9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94A2B5E" w14:textId="22F33686" w:rsidR="00F60C85" w:rsidRPr="004D4FCD" w:rsidRDefault="00024C8A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64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3CD695F0" w14:textId="678F234D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Hippocampus</w:t>
            </w:r>
          </w:p>
        </w:tc>
      </w:tr>
      <w:tr w:rsidR="00F60C85" w:rsidRPr="004D4FCD" w14:paraId="7D101B31" w14:textId="77777777" w:rsidTr="00F60C85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DAABB6" w14:textId="77777777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48FA4F84" w14:textId="6DF03443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45C95218" w14:textId="57035F92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1.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AC8941A" w14:textId="78D194C3" w:rsidR="00F60C85" w:rsidRPr="004D4FCD" w:rsidRDefault="00024C8A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1.76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575F4613" w14:textId="2D6EB2A8" w:rsidR="00F60C85" w:rsidRPr="004D4FCD" w:rsidRDefault="00F60C85" w:rsidP="00712324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</w:p>
        </w:tc>
      </w:tr>
      <w:tr w:rsidR="00F60C85" w:rsidRPr="004D4FCD" w14:paraId="7AD4DEB1" w14:textId="77777777" w:rsidTr="00F60C85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B9EAD21" w14:textId="77777777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1164BF21" w14:textId="7DB5982F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1051D71" w14:textId="3A9C2F6C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FBE38F3" w14:textId="121BC705" w:rsidR="00F60C85" w:rsidRPr="004D4FCD" w:rsidRDefault="00024C8A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1.98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1C476AB2" w14:textId="4BE65E58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Parahippocampal Gyrus</w:t>
            </w:r>
          </w:p>
        </w:tc>
      </w:tr>
      <w:tr w:rsidR="00F60C85" w:rsidRPr="004D4FCD" w14:paraId="409BBAA3" w14:textId="77777777" w:rsidTr="00F60C85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37016B3" w14:textId="77777777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0E23A82C" w14:textId="264BED56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08F75CFB" w14:textId="49DCD209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F736010" w14:textId="53C5554E" w:rsidR="00F60C85" w:rsidRPr="004D4FCD" w:rsidRDefault="00024C8A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10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14B6B71E" w14:textId="1F9B9A18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</w:p>
        </w:tc>
      </w:tr>
      <w:tr w:rsidR="00F60C85" w:rsidRPr="004D4FCD" w14:paraId="2B9F9D26" w14:textId="77777777" w:rsidTr="00F60C85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B9757F" w14:textId="77777777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4EDD77F5" w14:textId="255C9253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214FBE5C" w14:textId="768B7770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1DC42B6" w14:textId="0431D8BE" w:rsidR="00F60C85" w:rsidRPr="004D4FCD" w:rsidRDefault="00024C8A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05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0B46866C" w14:textId="78391B61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Entorhinal Area</w:t>
            </w:r>
          </w:p>
        </w:tc>
      </w:tr>
      <w:tr w:rsidR="00F60C85" w:rsidRPr="004D4FCD" w14:paraId="675B977A" w14:textId="77777777" w:rsidTr="00F60C85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814D3A8" w14:textId="77777777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720883FC" w14:textId="377FD617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4BBC3DFA" w14:textId="281738F3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EAF562C" w14:textId="51303376" w:rsidR="00F60C85" w:rsidRPr="004D4FCD" w:rsidRDefault="00024C8A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30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0FA27B29" w14:textId="39F81E4E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Pallidum</w:t>
            </w:r>
          </w:p>
        </w:tc>
      </w:tr>
      <w:tr w:rsidR="00F60C85" w:rsidRPr="004D4FCD" w14:paraId="33F63CD7" w14:textId="77777777" w:rsidTr="00F60C85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FCF1D61" w14:textId="77777777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07A6E7F6" w14:textId="50ED3361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291D740D" w14:textId="757E694D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C865138" w14:textId="634E423B" w:rsidR="00F60C85" w:rsidRPr="004D4FCD" w:rsidRDefault="00024C8A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06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69F9EC97" w14:textId="2789CCE6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Basal Forebrain</w:t>
            </w:r>
          </w:p>
        </w:tc>
      </w:tr>
      <w:tr w:rsidR="00F60C85" w:rsidRPr="004D4FCD" w14:paraId="65D74E0F" w14:textId="77777777" w:rsidTr="00F60C85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44B8" w14:textId="7C8D55BA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3D9F118C" w14:textId="66122B04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1A71055F" w14:textId="2B6A954A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A137B6F" w14:textId="1EAEB00A" w:rsidR="00F60C85" w:rsidRPr="004D4FCD" w:rsidRDefault="00024C8A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00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7CE7DB5C" w14:textId="77E6BDFD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Nucleus Accumbens Area</w:t>
            </w:r>
          </w:p>
        </w:tc>
      </w:tr>
      <w:tr w:rsidR="00F60C85" w:rsidRPr="004D4FCD" w14:paraId="51D1DFE1" w14:textId="77777777" w:rsidTr="00F60C85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A2F1" w14:textId="77777777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67B8C493" w14:textId="2BE8E77D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365A311E" w14:textId="21057948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78AA210" w14:textId="0B3E4F85" w:rsidR="00F60C85" w:rsidRPr="004D4FCD" w:rsidRDefault="00024C8A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70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3D1B0D16" w14:textId="08733A27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</w:p>
        </w:tc>
      </w:tr>
      <w:tr w:rsidR="00F60C85" w:rsidRPr="004D4FCD" w14:paraId="214B095A" w14:textId="77777777" w:rsidTr="00F60C85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D345F" w14:textId="77777777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620EF81A" w14:textId="428F9EC4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7350E43E" w14:textId="1D910D15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1.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9628BFA" w14:textId="1421663E" w:rsidR="00F60C85" w:rsidRPr="004D4FCD" w:rsidRDefault="00024C8A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1.97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015126D2" w14:textId="2C782CFC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Caudate</w:t>
            </w:r>
          </w:p>
        </w:tc>
      </w:tr>
      <w:tr w:rsidR="00F60C85" w:rsidRPr="004D4FCD" w14:paraId="2B60F2FE" w14:textId="77777777" w:rsidTr="00F60C85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6A4AD" w14:textId="77777777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6FE85597" w14:textId="4156C713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3F286C67" w14:textId="71B82621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41E082D" w14:textId="639FCD6C" w:rsidR="00F60C85" w:rsidRPr="004D4FCD" w:rsidRDefault="00024C8A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46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0CD390A6" w14:textId="74A0B3C8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</w:p>
        </w:tc>
      </w:tr>
      <w:tr w:rsidR="00F60C85" w:rsidRPr="004D4FCD" w14:paraId="0AE4C812" w14:textId="77777777" w:rsidTr="00F60C85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28AFA" w14:textId="77777777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1A8A7087" w14:textId="3299D38B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4C0BA2CA" w14:textId="4C3B56D7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1.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8F98638" w14:textId="049A7C78" w:rsidR="00F60C85" w:rsidRPr="004D4FCD" w:rsidRDefault="00024C8A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1.94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7570FE9D" w14:textId="1F2C7E64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Putamen</w:t>
            </w:r>
          </w:p>
        </w:tc>
      </w:tr>
      <w:tr w:rsidR="00F60C85" w:rsidRPr="004D4FCD" w14:paraId="1654A5CD" w14:textId="77777777" w:rsidTr="00F60C85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9099" w14:textId="77777777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1B5E1F37" w14:textId="4869603F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04E04E76" w14:textId="18E6F5DB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E99B7AC" w14:textId="053F9393" w:rsidR="00F60C85" w:rsidRPr="004D4FCD" w:rsidRDefault="00024C8A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48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2C2EB14D" w14:textId="679EB52F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</w:p>
        </w:tc>
      </w:tr>
      <w:tr w:rsidR="00F60C85" w:rsidRPr="004D4FCD" w14:paraId="36989ADE" w14:textId="77777777" w:rsidTr="00F60C85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E68AD" w14:textId="77777777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43D25E5C" w14:textId="4D15238B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787ABB06" w14:textId="33F2BC17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1.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EBB9BAF" w14:textId="2DF78E4D" w:rsidR="00F60C85" w:rsidRPr="004D4FCD" w:rsidRDefault="00024C8A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1.71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1765C739" w14:textId="7A281507" w:rsidR="00F60C85" w:rsidRPr="004D4FCD" w:rsidRDefault="00F60C85" w:rsidP="00C718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Temporal Pole</w:t>
            </w:r>
          </w:p>
        </w:tc>
      </w:tr>
      <w:tr w:rsidR="00F60C85" w:rsidRPr="00A65257" w14:paraId="4AF4AFA8" w14:textId="77777777" w:rsidTr="001A72E1">
        <w:trPr>
          <w:trHeight w:val="144"/>
        </w:trPr>
        <w:tc>
          <w:tcPr>
            <w:tcW w:w="977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E6AEA" w14:textId="2E508961" w:rsidR="00F60C85" w:rsidRPr="004D4FCD" w:rsidRDefault="00F60C85" w:rsidP="00B14692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OC: loss of control; H: hemisphere; T: t-test statistic; Ze-Value: equivalent Z value</w:t>
            </w:r>
          </w:p>
          <w:p w14:paraId="0FDA762F" w14:textId="083AC61F" w:rsidR="00F60C85" w:rsidRPr="00A65257" w:rsidRDefault="00F60C85" w:rsidP="00B14692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Note: Derived from analysis of covariance (ANCOVA) models adjusted for sex, age, obesity status, and study. All group differences were p &lt; 0.05, uncorrected</w:t>
            </w:r>
          </w:p>
        </w:tc>
      </w:tr>
    </w:tbl>
    <w:p w14:paraId="58F1AED1" w14:textId="77777777" w:rsidR="00DE23E8" w:rsidRDefault="00DE23E8" w:rsidP="00654E8F">
      <w:pPr>
        <w:spacing w:before="24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0"/>
        <w:gridCol w:w="442"/>
        <w:gridCol w:w="721"/>
        <w:gridCol w:w="1267"/>
        <w:gridCol w:w="5547"/>
      </w:tblGrid>
      <w:tr w:rsidR="00627A27" w:rsidRPr="00A65257" w14:paraId="75FACD41" w14:textId="77777777" w:rsidTr="00501544">
        <w:trPr>
          <w:trHeight w:val="144"/>
        </w:trPr>
        <w:tc>
          <w:tcPr>
            <w:tcW w:w="977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EE9C4" w14:textId="09273007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Table S4. Uncorrected Grey Matter Volume Differences Between Children with and without LOC-Eating using the Cobra Atlas</w:t>
            </w:r>
          </w:p>
        </w:tc>
      </w:tr>
      <w:tr w:rsidR="00627A27" w:rsidRPr="00A65257" w14:paraId="3543AE8D" w14:textId="77777777" w:rsidTr="00627A27">
        <w:trPr>
          <w:trHeight w:val="144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13AA3" w14:textId="77777777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35B28" w14:textId="77777777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H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CBC23" w14:textId="77777777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T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AB0AB" w14:textId="44A2EB16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Ze-Value</w:t>
            </w:r>
          </w:p>
        </w:tc>
        <w:tc>
          <w:tcPr>
            <w:tcW w:w="5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A63CE" w14:textId="663A1313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egion</w:t>
            </w:r>
          </w:p>
        </w:tc>
      </w:tr>
      <w:tr w:rsidR="00627A27" w:rsidRPr="00A65257" w14:paraId="7A59F4C0" w14:textId="77777777" w:rsidTr="00627A27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C3377" w14:textId="3633B11C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OC &lt; No LO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D9F0059" w14:textId="77777777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7DD1EF0" w14:textId="5C544D35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9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5051B99" w14:textId="310B46EB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91</w:t>
            </w:r>
          </w:p>
        </w:tc>
        <w:tc>
          <w:tcPr>
            <w:tcW w:w="5547" w:type="dxa"/>
            <w:tcBorders>
              <w:top w:val="nil"/>
              <w:left w:val="nil"/>
              <w:bottom w:val="nil"/>
              <w:right w:val="nil"/>
            </w:tcBorders>
          </w:tcPr>
          <w:p w14:paraId="78F8C2E6" w14:textId="18587820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Stratum</w:t>
            </w:r>
          </w:p>
        </w:tc>
      </w:tr>
      <w:tr w:rsidR="00627A27" w:rsidRPr="00A65257" w14:paraId="112AA1C8" w14:textId="77777777" w:rsidTr="00627A27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4F7E8" w14:textId="77777777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A674D81" w14:textId="2B8D23D1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8153FFB" w14:textId="33E14E37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2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FC8B3BB" w14:textId="0B6BAD70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28</w:t>
            </w:r>
          </w:p>
        </w:tc>
        <w:tc>
          <w:tcPr>
            <w:tcW w:w="5547" w:type="dxa"/>
            <w:tcBorders>
              <w:top w:val="nil"/>
              <w:left w:val="nil"/>
              <w:bottom w:val="nil"/>
              <w:right w:val="nil"/>
            </w:tcBorders>
          </w:tcPr>
          <w:p w14:paraId="02444C2A" w14:textId="00008A5D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</w:p>
        </w:tc>
      </w:tr>
      <w:tr w:rsidR="00627A27" w:rsidRPr="00A65257" w14:paraId="1DEED970" w14:textId="77777777" w:rsidTr="00627A27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F6C0C" w14:textId="77777777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2B103C4" w14:textId="77777777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4BEA5643" w14:textId="2AF3FB63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9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3BA28DA" w14:textId="011CEF43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91</w:t>
            </w:r>
          </w:p>
        </w:tc>
        <w:tc>
          <w:tcPr>
            <w:tcW w:w="5547" w:type="dxa"/>
            <w:tcBorders>
              <w:top w:val="nil"/>
              <w:left w:val="nil"/>
              <w:bottom w:val="nil"/>
              <w:right w:val="nil"/>
            </w:tcBorders>
          </w:tcPr>
          <w:p w14:paraId="77FC1CEE" w14:textId="41A3CB47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CA4</w:t>
            </w:r>
          </w:p>
        </w:tc>
      </w:tr>
      <w:tr w:rsidR="00627A27" w:rsidRPr="00A65257" w14:paraId="5DFE07B5" w14:textId="77777777" w:rsidTr="00627A27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64A4" w14:textId="77777777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5D9E84F" w14:textId="07762EAF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3B1D492" w14:textId="49D47FAA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5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0128EEF" w14:textId="51A8A050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49</w:t>
            </w:r>
          </w:p>
        </w:tc>
        <w:tc>
          <w:tcPr>
            <w:tcW w:w="5547" w:type="dxa"/>
            <w:tcBorders>
              <w:top w:val="nil"/>
              <w:left w:val="nil"/>
              <w:bottom w:val="nil"/>
              <w:right w:val="nil"/>
            </w:tcBorders>
          </w:tcPr>
          <w:p w14:paraId="3834D5E2" w14:textId="57BE06AA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Globus Pallidum</w:t>
            </w:r>
          </w:p>
        </w:tc>
      </w:tr>
      <w:tr w:rsidR="00627A27" w:rsidRPr="00A65257" w14:paraId="03213567" w14:textId="77777777" w:rsidTr="00627A27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A84F7" w14:textId="77777777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84BEC3E" w14:textId="77777777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3B2F1C0" w14:textId="6A112EC2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4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926E38B" w14:textId="1BD8BAD9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44</w:t>
            </w:r>
          </w:p>
        </w:tc>
        <w:tc>
          <w:tcPr>
            <w:tcW w:w="5547" w:type="dxa"/>
            <w:tcBorders>
              <w:top w:val="nil"/>
              <w:left w:val="nil"/>
              <w:bottom w:val="nil"/>
              <w:right w:val="nil"/>
            </w:tcBorders>
          </w:tcPr>
          <w:p w14:paraId="52F10387" w14:textId="5302453C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Striatum</w:t>
            </w:r>
          </w:p>
        </w:tc>
      </w:tr>
      <w:tr w:rsidR="00627A27" w:rsidRPr="00A65257" w14:paraId="40D163E8" w14:textId="77777777" w:rsidTr="00627A27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8AF14" w14:textId="77777777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0B155DA" w14:textId="3BF29126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E375FE3" w14:textId="3F58ECAA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9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50A6B4A" w14:textId="0530611F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85</w:t>
            </w:r>
          </w:p>
        </w:tc>
        <w:tc>
          <w:tcPr>
            <w:tcW w:w="5547" w:type="dxa"/>
            <w:tcBorders>
              <w:top w:val="nil"/>
              <w:left w:val="nil"/>
              <w:bottom w:val="nil"/>
              <w:right w:val="nil"/>
            </w:tcBorders>
          </w:tcPr>
          <w:p w14:paraId="5D66838B" w14:textId="03F40FAF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</w:p>
        </w:tc>
      </w:tr>
      <w:tr w:rsidR="00627A27" w:rsidRPr="00A65257" w14:paraId="7E13BAC7" w14:textId="77777777" w:rsidTr="00627A27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A5E5A" w14:textId="77777777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4D26370" w14:textId="585BA139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63D87C5" w14:textId="1501F028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4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BD89BAE" w14:textId="2D1EBD92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40</w:t>
            </w:r>
          </w:p>
        </w:tc>
        <w:tc>
          <w:tcPr>
            <w:tcW w:w="5547" w:type="dxa"/>
            <w:tcBorders>
              <w:top w:val="nil"/>
              <w:left w:val="nil"/>
              <w:bottom w:val="nil"/>
              <w:right w:val="nil"/>
            </w:tcBorders>
          </w:tcPr>
          <w:p w14:paraId="718E605D" w14:textId="3BC2D0FF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CA1</w:t>
            </w:r>
          </w:p>
        </w:tc>
      </w:tr>
      <w:tr w:rsidR="00627A27" w:rsidRPr="00A65257" w14:paraId="37A7A7FC" w14:textId="77777777" w:rsidTr="00627A27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5F1732E" w14:textId="77777777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ADC948A" w14:textId="77777777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B3B2A07" w14:textId="7EAB454C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1.8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CD025A9" w14:textId="25B18B88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1.85</w:t>
            </w:r>
          </w:p>
        </w:tc>
        <w:tc>
          <w:tcPr>
            <w:tcW w:w="5547" w:type="dxa"/>
            <w:tcBorders>
              <w:top w:val="nil"/>
              <w:left w:val="nil"/>
              <w:bottom w:val="nil"/>
              <w:right w:val="nil"/>
            </w:tcBorders>
          </w:tcPr>
          <w:p w14:paraId="57C83BB6" w14:textId="7FD94244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Superior Posterior Lobule VI</w:t>
            </w:r>
          </w:p>
        </w:tc>
      </w:tr>
      <w:tr w:rsidR="00627A27" w:rsidRPr="00A65257" w14:paraId="456884A6" w14:textId="77777777" w:rsidTr="00627A27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5E4337B" w14:textId="77777777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E97D3B9" w14:textId="7F72031A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1A2121B" w14:textId="6374D6B3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1.8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8CD708E" w14:textId="7DBECC53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1.82</w:t>
            </w:r>
          </w:p>
        </w:tc>
        <w:tc>
          <w:tcPr>
            <w:tcW w:w="5547" w:type="dxa"/>
            <w:tcBorders>
              <w:top w:val="nil"/>
              <w:left w:val="nil"/>
              <w:bottom w:val="nil"/>
              <w:right w:val="nil"/>
            </w:tcBorders>
          </w:tcPr>
          <w:p w14:paraId="719D94F6" w14:textId="6841A114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Superior Posterior Lobule Crus II</w:t>
            </w:r>
          </w:p>
        </w:tc>
      </w:tr>
      <w:tr w:rsidR="00627A27" w:rsidRPr="00A65257" w14:paraId="61EC8822" w14:textId="77777777" w:rsidTr="00627A27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6AC1F2" w14:textId="77777777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A9F3462" w14:textId="4A2F6AE6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8A97AC8" w14:textId="67009390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1.8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BDC1A7A" w14:textId="26FFED17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1.81</w:t>
            </w:r>
          </w:p>
        </w:tc>
        <w:tc>
          <w:tcPr>
            <w:tcW w:w="5547" w:type="dxa"/>
            <w:tcBorders>
              <w:top w:val="nil"/>
              <w:left w:val="nil"/>
              <w:bottom w:val="nil"/>
              <w:right w:val="nil"/>
            </w:tcBorders>
          </w:tcPr>
          <w:p w14:paraId="08D802B5" w14:textId="3C63CDD4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</w:p>
        </w:tc>
      </w:tr>
      <w:tr w:rsidR="00627A27" w:rsidRPr="00A65257" w14:paraId="358CB6A7" w14:textId="77777777" w:rsidTr="00627A27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5B5A1B4" w14:textId="77777777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4096895" w14:textId="77777777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7FDEF13" w14:textId="5E083DF9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1.7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A457100" w14:textId="50F963BF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1.73</w:t>
            </w:r>
          </w:p>
        </w:tc>
        <w:tc>
          <w:tcPr>
            <w:tcW w:w="5547" w:type="dxa"/>
            <w:tcBorders>
              <w:top w:val="nil"/>
              <w:left w:val="nil"/>
              <w:bottom w:val="nil"/>
              <w:right w:val="nil"/>
            </w:tcBorders>
          </w:tcPr>
          <w:p w14:paraId="13C988AB" w14:textId="25F099B5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Superior Posterior Lobule Crus I</w:t>
            </w:r>
          </w:p>
        </w:tc>
      </w:tr>
      <w:tr w:rsidR="00627A27" w:rsidRPr="00A65257" w14:paraId="1A4CDB93" w14:textId="77777777" w:rsidTr="00627A27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5743A" w14:textId="77777777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0F8A804" w14:textId="119053EC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E527E36" w14:textId="53A69BC5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1.6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57A5769" w14:textId="089E578C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1.66</w:t>
            </w:r>
          </w:p>
        </w:tc>
        <w:tc>
          <w:tcPr>
            <w:tcW w:w="5547" w:type="dxa"/>
            <w:tcBorders>
              <w:top w:val="nil"/>
              <w:left w:val="nil"/>
              <w:bottom w:val="nil"/>
              <w:right w:val="nil"/>
            </w:tcBorders>
          </w:tcPr>
          <w:p w14:paraId="6DC0D8DF" w14:textId="750CC1F9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</w:p>
        </w:tc>
      </w:tr>
      <w:tr w:rsidR="00627A27" w:rsidRPr="00A65257" w14:paraId="35CC24D1" w14:textId="77777777" w:rsidTr="00627A27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B14F8" w14:textId="77777777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1A0751E" w14:textId="73AD2BE3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3B9BFAB" w14:textId="4F17F0C6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1.6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45651C8" w14:textId="759FECFB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1.69</w:t>
            </w:r>
          </w:p>
        </w:tc>
        <w:tc>
          <w:tcPr>
            <w:tcW w:w="5547" w:type="dxa"/>
            <w:tcBorders>
              <w:top w:val="nil"/>
              <w:left w:val="nil"/>
              <w:bottom w:val="nil"/>
              <w:right w:val="nil"/>
            </w:tcBorders>
          </w:tcPr>
          <w:p w14:paraId="07FAA658" w14:textId="417804A0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Superior Posterior Lobule VIIB</w:t>
            </w:r>
          </w:p>
        </w:tc>
      </w:tr>
      <w:tr w:rsidR="00627A27" w:rsidRPr="00A65257" w14:paraId="1245A1DE" w14:textId="77777777" w:rsidTr="00627A27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AB4C" w14:textId="77777777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01B625E" w14:textId="145F83BD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5998F3B" w14:textId="3563DA63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0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305987D" w14:textId="13A03825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04</w:t>
            </w:r>
          </w:p>
        </w:tc>
        <w:tc>
          <w:tcPr>
            <w:tcW w:w="5547" w:type="dxa"/>
            <w:tcBorders>
              <w:top w:val="nil"/>
              <w:left w:val="nil"/>
              <w:bottom w:val="nil"/>
              <w:right w:val="nil"/>
            </w:tcBorders>
          </w:tcPr>
          <w:p w14:paraId="1F18B788" w14:textId="6E8C2F75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Anterior Lobule III</w:t>
            </w:r>
          </w:p>
        </w:tc>
      </w:tr>
      <w:tr w:rsidR="00627A27" w:rsidRPr="00A65257" w14:paraId="0489325E" w14:textId="77777777" w:rsidTr="00627A27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2A52" w14:textId="781E42AE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4F876EF" w14:textId="335043FE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AF7A570" w14:textId="1500CF71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9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867A5B1" w14:textId="7330B395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91</w:t>
            </w:r>
          </w:p>
        </w:tc>
        <w:tc>
          <w:tcPr>
            <w:tcW w:w="5547" w:type="dxa"/>
            <w:tcBorders>
              <w:top w:val="nil"/>
              <w:left w:val="nil"/>
              <w:bottom w:val="nil"/>
              <w:right w:val="nil"/>
            </w:tcBorders>
          </w:tcPr>
          <w:p w14:paraId="799281C4" w14:textId="58B7A5FC" w:rsidR="00627A27" w:rsidRPr="004D4FCD" w:rsidRDefault="00627A27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Subiculum</w:t>
            </w:r>
          </w:p>
        </w:tc>
      </w:tr>
      <w:tr w:rsidR="00627A27" w:rsidRPr="00A65257" w14:paraId="38DCCE9F" w14:textId="77777777" w:rsidTr="00BF1A6D">
        <w:trPr>
          <w:trHeight w:val="144"/>
        </w:trPr>
        <w:tc>
          <w:tcPr>
            <w:tcW w:w="977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AC7C2" w14:textId="77777777" w:rsidR="00627A27" w:rsidRPr="004D4FCD" w:rsidRDefault="00627A27" w:rsidP="00627A27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OC: loss of control; H: hemisphere; T: t-test statistic; Ze-Value: equivalent Z value</w:t>
            </w:r>
          </w:p>
          <w:p w14:paraId="2795CCC1" w14:textId="03EE165A" w:rsidR="00627A27" w:rsidRPr="004D4FCD" w:rsidRDefault="00627A27" w:rsidP="00627A27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lastRenderedPageBreak/>
              <w:t>Note: Derived from analysis of covariance (ANCOVA) models adjusted for sex, age, obesity status, and study. All group differences were p &lt; 0.05, uncorrected</w:t>
            </w:r>
          </w:p>
        </w:tc>
      </w:tr>
    </w:tbl>
    <w:p w14:paraId="01DBA79E" w14:textId="77777777" w:rsidR="007E6FB2" w:rsidRDefault="007E6FB2" w:rsidP="00654E8F">
      <w:pPr>
        <w:spacing w:before="24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0"/>
        <w:gridCol w:w="398"/>
        <w:gridCol w:w="716"/>
        <w:gridCol w:w="1136"/>
        <w:gridCol w:w="5727"/>
      </w:tblGrid>
      <w:tr w:rsidR="003D33FC" w:rsidRPr="004D4FCD" w14:paraId="0D2A1C1C" w14:textId="77777777" w:rsidTr="00E40E39">
        <w:trPr>
          <w:trHeight w:val="144"/>
        </w:trPr>
        <w:tc>
          <w:tcPr>
            <w:tcW w:w="977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C2B69" w14:textId="77647181" w:rsidR="003D33FC" w:rsidRPr="004D4FCD" w:rsidRDefault="003D33FC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 xml:space="preserve">Table S5. Uncorrected Cortical Differences Between Children with and without LOC-Eating using the </w:t>
            </w:r>
            <w:r w:rsidRPr="004D4FCD">
              <w:t>Desikan-Killany-Tourville Atlas</w:t>
            </w:r>
          </w:p>
        </w:tc>
      </w:tr>
      <w:tr w:rsidR="003D33FC" w:rsidRPr="004D4FCD" w14:paraId="27014D5D" w14:textId="77777777" w:rsidTr="00BA3E1D">
        <w:trPr>
          <w:trHeight w:val="144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52428" w14:textId="77777777" w:rsidR="003D33FC" w:rsidRPr="004D4FCD" w:rsidRDefault="003D33FC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8DF08" w14:textId="77777777" w:rsidR="003D33FC" w:rsidRPr="004D4FCD" w:rsidRDefault="003D33FC" w:rsidP="0079712F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H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12134" w14:textId="77777777" w:rsidR="003D33FC" w:rsidRPr="004D4FCD" w:rsidRDefault="003D33FC" w:rsidP="0079712F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324B0" w14:textId="711FD36F" w:rsidR="003D33FC" w:rsidRPr="004D4FCD" w:rsidRDefault="003D33FC" w:rsidP="0079712F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Ze-Value</w:t>
            </w:r>
          </w:p>
        </w:tc>
        <w:tc>
          <w:tcPr>
            <w:tcW w:w="5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3A5EE" w14:textId="72D6449D" w:rsidR="003D33FC" w:rsidRPr="004D4FCD" w:rsidRDefault="003D33FC" w:rsidP="0079712F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egion</w:t>
            </w:r>
          </w:p>
        </w:tc>
      </w:tr>
      <w:tr w:rsidR="003D33FC" w:rsidRPr="004D4FCD" w14:paraId="1B161142" w14:textId="77777777" w:rsidTr="006831BD">
        <w:trPr>
          <w:trHeight w:val="144"/>
        </w:trPr>
        <w:tc>
          <w:tcPr>
            <w:tcW w:w="977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52C02" w14:textId="76732BE8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Cortical Thickness</w:t>
            </w:r>
          </w:p>
        </w:tc>
      </w:tr>
      <w:tr w:rsidR="003D33FC" w:rsidRPr="004D4FCD" w14:paraId="5C331846" w14:textId="77777777" w:rsidTr="00BA3E1D">
        <w:trPr>
          <w:trHeight w:val="144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01C193" w14:textId="77777777" w:rsidR="003D33FC" w:rsidRPr="004D4FCD" w:rsidRDefault="003D33FC" w:rsidP="0079712F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OC &lt; No LOC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C156E" w14:textId="77777777" w:rsidR="003D33FC" w:rsidRPr="004D4FCD" w:rsidRDefault="003D33FC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F0A48" w14:textId="397704AD" w:rsidR="003D33FC" w:rsidRPr="004D4FCD" w:rsidRDefault="003D33FC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1.97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E5C94" w14:textId="116B22B4" w:rsidR="003D33FC" w:rsidRPr="004D4FCD" w:rsidRDefault="002B5E18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1.90</w:t>
            </w:r>
          </w:p>
        </w:tc>
        <w:tc>
          <w:tcPr>
            <w:tcW w:w="5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A4698" w14:textId="2CEE92B1" w:rsidR="003D33FC" w:rsidRPr="004D4FCD" w:rsidRDefault="003D33FC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Pars Triangularis</w:t>
            </w:r>
          </w:p>
        </w:tc>
      </w:tr>
      <w:tr w:rsidR="003D33FC" w:rsidRPr="004D4FCD" w14:paraId="0C06EF42" w14:textId="77777777" w:rsidTr="00BA3E1D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1437" w14:textId="77777777" w:rsidR="003D33FC" w:rsidRPr="004D4FCD" w:rsidRDefault="003D33FC" w:rsidP="0079712F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</w:tcPr>
          <w:p w14:paraId="6F0F5333" w14:textId="63E7F357" w:rsidR="003D33FC" w:rsidRPr="004D4FCD" w:rsidRDefault="003D33FC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39F7C7D6" w14:textId="3663A976" w:rsidR="003D33FC" w:rsidRPr="004D4FCD" w:rsidRDefault="003D33FC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1.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98598EE" w14:textId="24D28144" w:rsidR="003D33FC" w:rsidRPr="004D4FCD" w:rsidRDefault="002B5E18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1.80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71BA1D67" w14:textId="25B27029" w:rsidR="003D33FC" w:rsidRPr="004D4FCD" w:rsidRDefault="003D33FC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Frontal Pole</w:t>
            </w:r>
          </w:p>
        </w:tc>
      </w:tr>
      <w:tr w:rsidR="003D33FC" w:rsidRPr="004D4FCD" w14:paraId="2E8323C9" w14:textId="77777777" w:rsidTr="00BA3E1D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6DC1" w14:textId="77777777" w:rsidR="003D33FC" w:rsidRPr="004D4FCD" w:rsidRDefault="003D33FC" w:rsidP="0079712F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</w:tcPr>
          <w:p w14:paraId="2E203020" w14:textId="77777777" w:rsidR="003D33FC" w:rsidRPr="004D4FCD" w:rsidRDefault="003D33FC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23E2F925" w14:textId="6C603EC2" w:rsidR="003D33FC" w:rsidRPr="004D4FCD" w:rsidRDefault="003D33FC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1.7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2052C4C" w14:textId="3F48F6F0" w:rsidR="003D33FC" w:rsidRPr="004D4FCD" w:rsidRDefault="002B5E18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1.76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557CC44A" w14:textId="2548B99B" w:rsidR="003D33FC" w:rsidRPr="004D4FCD" w:rsidRDefault="003D33FC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ostral Anterior Cingulate Cortex</w:t>
            </w:r>
          </w:p>
        </w:tc>
      </w:tr>
      <w:tr w:rsidR="003D33FC" w:rsidRPr="004D4FCD" w14:paraId="131361AC" w14:textId="77777777" w:rsidTr="00BA3E1D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0B088" w14:textId="77777777" w:rsidR="003D33FC" w:rsidRPr="004D4FCD" w:rsidRDefault="003D33FC" w:rsidP="0079712F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</w:tcPr>
          <w:p w14:paraId="4D813B6E" w14:textId="23F8DD45" w:rsidR="003D33FC" w:rsidRPr="004D4FCD" w:rsidRDefault="003D33FC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71D1C5B2" w14:textId="715696CD" w:rsidR="003D33FC" w:rsidRPr="004D4FCD" w:rsidRDefault="003D33FC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C70C9E1" w14:textId="0AB60150" w:rsidR="003D33FC" w:rsidRPr="004D4FCD" w:rsidRDefault="002B5E18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40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179A3C98" w14:textId="4B815A44" w:rsidR="003D33FC" w:rsidRPr="004D4FCD" w:rsidRDefault="003D33FC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Paricalcarine</w:t>
            </w:r>
          </w:p>
        </w:tc>
      </w:tr>
      <w:tr w:rsidR="003D33FC" w:rsidRPr="004D4FCD" w14:paraId="3CE9361D" w14:textId="77777777" w:rsidTr="00BA3E1D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6BDC7" w14:textId="77777777" w:rsidR="003D33FC" w:rsidRPr="004D4FCD" w:rsidRDefault="003D33FC" w:rsidP="0079712F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</w:tcPr>
          <w:p w14:paraId="56FB6145" w14:textId="0D8286EF" w:rsidR="003D33FC" w:rsidRPr="004D4FCD" w:rsidRDefault="003D33FC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04CF7614" w14:textId="78203969" w:rsidR="003D33FC" w:rsidRPr="004D4FCD" w:rsidRDefault="003D33FC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2.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535D58D" w14:textId="6A172919" w:rsidR="003D33FC" w:rsidRPr="004D4FCD" w:rsidRDefault="002B5E18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</w:t>
            </w:r>
            <w:r w:rsidR="00BA3E1D" w:rsidRPr="004D4FCD">
              <w:rPr>
                <w:sz w:val="22"/>
                <w:szCs w:val="22"/>
              </w:rPr>
              <w:t>26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25F180DC" w14:textId="4DFD9B26" w:rsidR="003D33FC" w:rsidRPr="004D4FCD" w:rsidRDefault="003D33FC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Medial Orbitofrontal Gyrus</w:t>
            </w:r>
          </w:p>
        </w:tc>
      </w:tr>
      <w:tr w:rsidR="003D33FC" w:rsidRPr="004D4FCD" w14:paraId="538B6A0E" w14:textId="77777777" w:rsidTr="00BA3E1D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DC73B" w14:textId="77777777" w:rsidR="003D33FC" w:rsidRPr="004D4FCD" w:rsidRDefault="003D33FC" w:rsidP="0079712F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</w:tcPr>
          <w:p w14:paraId="46611453" w14:textId="77777777" w:rsidR="003D33FC" w:rsidRPr="004D4FCD" w:rsidRDefault="003D33FC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15559197" w14:textId="0B2FF3E0" w:rsidR="003D33FC" w:rsidRPr="004D4FCD" w:rsidRDefault="003D33FC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1.7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EEFE8DC" w14:textId="0C864166" w:rsidR="003D33FC" w:rsidRPr="004D4FCD" w:rsidRDefault="00BA3E1D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1.78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0EBF14BE" w14:textId="4D4E4668" w:rsidR="003D33FC" w:rsidRPr="004D4FCD" w:rsidRDefault="003D33FC" w:rsidP="0079712F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ostral Middle Frontal Gyrus</w:t>
            </w:r>
          </w:p>
        </w:tc>
      </w:tr>
      <w:tr w:rsidR="003D33FC" w:rsidRPr="004D4FCD" w14:paraId="40B6A18D" w14:textId="77777777" w:rsidTr="00BA3E1D">
        <w:trPr>
          <w:trHeight w:val="144"/>
        </w:trPr>
        <w:tc>
          <w:tcPr>
            <w:tcW w:w="977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664D78" w14:textId="64C51B08" w:rsidR="003D33FC" w:rsidRPr="004D4FCD" w:rsidRDefault="003D33FC" w:rsidP="00BA3E1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Gyrification</w:t>
            </w:r>
          </w:p>
        </w:tc>
      </w:tr>
      <w:tr w:rsidR="003D33FC" w:rsidRPr="004D4FCD" w14:paraId="1D5E08D0" w14:textId="77777777" w:rsidTr="00BA3E1D">
        <w:trPr>
          <w:trHeight w:val="144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607777" w14:textId="4F73DDA9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OC &gt; No LOC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3D085" w14:textId="7777777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35251" w14:textId="1569E509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2.18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16801" w14:textId="079A7EAD" w:rsidR="003D33FC" w:rsidRPr="004D4FCD" w:rsidRDefault="00BA3E1D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2.15</w:t>
            </w:r>
          </w:p>
        </w:tc>
        <w:tc>
          <w:tcPr>
            <w:tcW w:w="5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9924A" w14:textId="52C4C61F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Frontal Pole</w:t>
            </w:r>
          </w:p>
        </w:tc>
      </w:tr>
      <w:tr w:rsidR="003D33FC" w:rsidRPr="004D4FCD" w14:paraId="25F7C7EE" w14:textId="77777777" w:rsidTr="00BA3E1D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B84C4A4" w14:textId="7777777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</w:tcPr>
          <w:p w14:paraId="6F78A071" w14:textId="5DA7F9A2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01AFF93A" w14:textId="45E505F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2.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7A147BA" w14:textId="31E01278" w:rsidR="003D33FC" w:rsidRPr="004D4FCD" w:rsidRDefault="00BA3E1D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2.28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56F8E861" w14:textId="052FD8EA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Pricalcarine</w:t>
            </w:r>
          </w:p>
        </w:tc>
      </w:tr>
      <w:tr w:rsidR="003D33FC" w:rsidRPr="004D4FCD" w14:paraId="158CEBC9" w14:textId="77777777" w:rsidTr="00BA3E1D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DBDB527" w14:textId="7777777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</w:tcPr>
          <w:p w14:paraId="61DB5BC7" w14:textId="7777777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375CCD7E" w14:textId="12AE5336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8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6DAA1D6" w14:textId="391EE280" w:rsidR="003D33FC" w:rsidRPr="004D4FCD" w:rsidRDefault="00BA3E1D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80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7E441956" w14:textId="21495F52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Transvers Temporal Gyrus</w:t>
            </w:r>
          </w:p>
        </w:tc>
      </w:tr>
      <w:tr w:rsidR="003D33FC" w:rsidRPr="004D4FCD" w14:paraId="688D3217" w14:textId="77777777" w:rsidTr="00BA3E1D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A3E3517" w14:textId="7777777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</w:tcPr>
          <w:p w14:paraId="1F87A09A" w14:textId="4C8945CC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31290757" w14:textId="7AB48005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A0AC549" w14:textId="174D8645" w:rsidR="003D33FC" w:rsidRPr="004D4FCD" w:rsidRDefault="00BA3E1D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66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0E0B74D1" w14:textId="5C7F4870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Pars Triangularis</w:t>
            </w:r>
          </w:p>
        </w:tc>
      </w:tr>
      <w:tr w:rsidR="003D33FC" w:rsidRPr="004D4FCD" w14:paraId="6BCB5582" w14:textId="77777777" w:rsidTr="006764D3">
        <w:trPr>
          <w:trHeight w:val="144"/>
        </w:trPr>
        <w:tc>
          <w:tcPr>
            <w:tcW w:w="977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D2398" w14:textId="2A3F37C5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Gyrification Index</w:t>
            </w:r>
          </w:p>
        </w:tc>
      </w:tr>
      <w:tr w:rsidR="003D33FC" w:rsidRPr="004D4FCD" w14:paraId="772DE5D5" w14:textId="77777777" w:rsidTr="00BA3E1D">
        <w:trPr>
          <w:trHeight w:val="144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9C4D84" w14:textId="7F48719B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OC &gt; No LOC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6B35E" w14:textId="10CECE60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C0513" w14:textId="021FA3CC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7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51416" w14:textId="1C75A64D" w:rsidR="003D33FC" w:rsidRPr="004D4FCD" w:rsidRDefault="00BA3E1D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71</w:t>
            </w:r>
          </w:p>
        </w:tc>
        <w:tc>
          <w:tcPr>
            <w:tcW w:w="5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B8159" w14:textId="2103BA0C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Entorhinal Gyrus</w:t>
            </w:r>
          </w:p>
        </w:tc>
      </w:tr>
      <w:tr w:rsidR="003D33FC" w:rsidRPr="004D4FCD" w14:paraId="1F652EDA" w14:textId="77777777" w:rsidTr="00BA3E1D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068E" w14:textId="7777777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</w:tcPr>
          <w:p w14:paraId="72234ED3" w14:textId="7777777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4F93DB4E" w14:textId="3536C0F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8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FE4F49F" w14:textId="54A48577" w:rsidR="003D33FC" w:rsidRPr="004D4FCD" w:rsidRDefault="00BA3E1D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85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7651137A" w14:textId="1A29A97A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 xml:space="preserve">Posterior Cingulate </w:t>
            </w:r>
            <w:r w:rsidR="00BA3E1D" w:rsidRPr="004D4FCD">
              <w:rPr>
                <w:sz w:val="22"/>
                <w:szCs w:val="22"/>
              </w:rPr>
              <w:t>Gyrus</w:t>
            </w:r>
          </w:p>
        </w:tc>
      </w:tr>
      <w:tr w:rsidR="003D33FC" w:rsidRPr="004D4FCD" w14:paraId="11ACB0A4" w14:textId="77777777" w:rsidTr="00BA3E1D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31AAB" w14:textId="7777777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</w:tcPr>
          <w:p w14:paraId="62E2D1CF" w14:textId="7777777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3297DB2D" w14:textId="66E334FA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8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23E357C" w14:textId="5175C180" w:rsidR="003D33FC" w:rsidRPr="004D4FCD" w:rsidRDefault="00BA3E1D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84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06C0132F" w14:textId="2D892ADD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Pars Opercularis</w:t>
            </w:r>
          </w:p>
        </w:tc>
      </w:tr>
      <w:tr w:rsidR="003D33FC" w:rsidRPr="004D4FCD" w14:paraId="0FE2B704" w14:textId="77777777" w:rsidTr="00BA3E1D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B355" w14:textId="349D39ED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OC &lt; No LOC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</w:tcPr>
          <w:p w14:paraId="0EC78897" w14:textId="1AC3533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17CFD1FD" w14:textId="1CB8DB1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26C2AC7" w14:textId="0A14E467" w:rsidR="003D33FC" w:rsidRPr="004D4FCD" w:rsidRDefault="00BA3E1D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2.22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1AB7952E" w14:textId="27967751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Inferior Temporal Gyrus</w:t>
            </w:r>
          </w:p>
        </w:tc>
      </w:tr>
      <w:tr w:rsidR="003D33FC" w:rsidRPr="004D4FCD" w14:paraId="6D4B1227" w14:textId="77777777" w:rsidTr="00BA3E1D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3DBDD" w14:textId="7777777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</w:tcPr>
          <w:p w14:paraId="4E6664BB" w14:textId="1359E702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493343A8" w14:textId="38D28E2A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1.8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B02F23E" w14:textId="36971FD0" w:rsidR="003D33FC" w:rsidRPr="004D4FCD" w:rsidRDefault="00BA3E1D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1.87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4EB7692F" w14:textId="1AB208A9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Paracentral Gyrus</w:t>
            </w:r>
          </w:p>
        </w:tc>
      </w:tr>
      <w:tr w:rsidR="003D33FC" w:rsidRPr="004D4FCD" w14:paraId="585F243C" w14:textId="77777777" w:rsidTr="00BA3E1D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5973" w14:textId="7777777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</w:tcPr>
          <w:p w14:paraId="65E89792" w14:textId="5B2E237C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270BB38D" w14:textId="20CA6664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1.7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B3E5A0B" w14:textId="1D6B3918" w:rsidR="003D33FC" w:rsidRPr="004D4FCD" w:rsidRDefault="00BA3E1D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1.73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06F3F733" w14:textId="7B140CDC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Parahippocampal Gyrus</w:t>
            </w:r>
          </w:p>
        </w:tc>
      </w:tr>
      <w:tr w:rsidR="003D33FC" w:rsidRPr="004D4FCD" w14:paraId="29B44ECA" w14:textId="77777777" w:rsidTr="003547F4">
        <w:trPr>
          <w:trHeight w:val="144"/>
        </w:trPr>
        <w:tc>
          <w:tcPr>
            <w:tcW w:w="977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4FE7F" w14:textId="3211373B" w:rsidR="003D33FC" w:rsidRPr="004D4FCD" w:rsidRDefault="003D33FC" w:rsidP="00B96833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Sulci Depth</w:t>
            </w:r>
          </w:p>
        </w:tc>
      </w:tr>
      <w:tr w:rsidR="003D33FC" w:rsidRPr="004D4FCD" w14:paraId="71FBA839" w14:textId="77777777" w:rsidTr="00BA3E1D">
        <w:trPr>
          <w:trHeight w:val="144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3F7095" w14:textId="4601028B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OC &gt; No LOC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EA565" w14:textId="2FCB56A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C0668" w14:textId="25D88BD4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3.19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AF361" w14:textId="6382167F" w:rsidR="003D33FC" w:rsidRPr="004D4FCD" w:rsidRDefault="00BA3E1D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3.12</w:t>
            </w:r>
          </w:p>
        </w:tc>
        <w:tc>
          <w:tcPr>
            <w:tcW w:w="5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EA139" w14:textId="3797740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ostral Anterior Cingulate Gyrus</w:t>
            </w:r>
          </w:p>
        </w:tc>
      </w:tr>
      <w:tr w:rsidR="003D33FC" w:rsidRPr="004D4FCD" w14:paraId="07308D60" w14:textId="77777777" w:rsidTr="00BA3E1D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E995D" w14:textId="7777777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</w:tcPr>
          <w:p w14:paraId="191E4A2C" w14:textId="6CAC4396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3A10351A" w14:textId="45C8E72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9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A171162" w14:textId="32EB397A" w:rsidR="003D33FC" w:rsidRPr="004D4FCD" w:rsidRDefault="00BA3E1D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89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1AD20C5A" w14:textId="7E67AAF9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Caudal Anterior Cingulate Gyrus</w:t>
            </w:r>
          </w:p>
        </w:tc>
      </w:tr>
      <w:tr w:rsidR="003D33FC" w:rsidRPr="004D4FCD" w14:paraId="5BF533B0" w14:textId="77777777" w:rsidTr="00BA3E1D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8C77" w14:textId="7777777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</w:tcPr>
          <w:p w14:paraId="45269D0D" w14:textId="544799C4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7563E42B" w14:textId="4698647D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2.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128B02B" w14:textId="054C0171" w:rsidR="003D33FC" w:rsidRPr="004D4FCD" w:rsidRDefault="00BA3E1D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2.25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14354DC5" w14:textId="1202D16B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ostral Middle Frontal Gyrus</w:t>
            </w:r>
          </w:p>
        </w:tc>
      </w:tr>
      <w:tr w:rsidR="003D33FC" w:rsidRPr="004D4FCD" w14:paraId="175F1D22" w14:textId="77777777" w:rsidTr="00BA3E1D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CDED2" w14:textId="7777777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</w:tcPr>
          <w:p w14:paraId="168D101C" w14:textId="6F703170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3CAFB247" w14:textId="49C13AB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2.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D36DCCE" w14:textId="1A160D97" w:rsidR="003D33FC" w:rsidRPr="004D4FCD" w:rsidRDefault="00BA3E1D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2.18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3B5718CC" w14:textId="60FB213C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ingual Gyrus</w:t>
            </w:r>
          </w:p>
        </w:tc>
      </w:tr>
      <w:tr w:rsidR="003D33FC" w:rsidRPr="004D4FCD" w14:paraId="44A6E87C" w14:textId="77777777" w:rsidTr="00BA3E1D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5EB8" w14:textId="7777777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</w:tcPr>
          <w:p w14:paraId="4B57899E" w14:textId="523DED1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784744E4" w14:textId="19E711BE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2.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975EDF1" w14:textId="29294445" w:rsidR="003D33FC" w:rsidRPr="004D4FCD" w:rsidRDefault="00BA3E1D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2.10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612ADE81" w14:textId="5CC194CA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Precuneus</w:t>
            </w:r>
          </w:p>
        </w:tc>
      </w:tr>
      <w:tr w:rsidR="003D33FC" w:rsidRPr="004D4FCD" w14:paraId="5FD00EF2" w14:textId="77777777" w:rsidTr="00BA3E1D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1ACEB" w14:textId="7777777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</w:tcPr>
          <w:p w14:paraId="56C3A556" w14:textId="525900F0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2AAAB8A6" w14:textId="4E33190E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2.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A012FFF" w14:textId="6DB3756E" w:rsidR="003D33FC" w:rsidRPr="004D4FCD" w:rsidRDefault="00BA3E1D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2.09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727A7B10" w14:textId="0C35E0E4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Paracentral Gyrus</w:t>
            </w:r>
          </w:p>
        </w:tc>
      </w:tr>
      <w:tr w:rsidR="003D33FC" w:rsidRPr="004D4FCD" w14:paraId="1F286696" w14:textId="77777777" w:rsidTr="00BA3E1D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42623" w14:textId="7777777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</w:tcPr>
          <w:p w14:paraId="6117C0F0" w14:textId="6BF45764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6751A82D" w14:textId="3BCDF538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2.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7770D00" w14:textId="58E66B41" w:rsidR="003D33FC" w:rsidRPr="004D4FCD" w:rsidRDefault="00BA3E1D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2.27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42ADC341" w14:textId="6A9B00B5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</w:p>
        </w:tc>
      </w:tr>
      <w:tr w:rsidR="003D33FC" w:rsidRPr="004D4FCD" w14:paraId="2AFE8CC9" w14:textId="77777777" w:rsidTr="00BA3E1D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9468B" w14:textId="7777777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</w:tcPr>
          <w:p w14:paraId="7E042F5D" w14:textId="79FE4740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019A0012" w14:textId="0711A930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9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A28DEE7" w14:textId="2F2A05CB" w:rsidR="003D33FC" w:rsidRPr="004D4FCD" w:rsidRDefault="00BA3E1D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94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0C015AA1" w14:textId="0D3A8C66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Pars Triangularis</w:t>
            </w:r>
          </w:p>
        </w:tc>
      </w:tr>
      <w:tr w:rsidR="003D33FC" w:rsidRPr="004D4FCD" w14:paraId="270A9B03" w14:textId="77777777" w:rsidTr="00BA3E1D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132C4" w14:textId="7777777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</w:tcPr>
          <w:p w14:paraId="67658BCD" w14:textId="5CE9909D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3DB12864" w14:textId="54AA5549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9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A9C205C" w14:textId="35B9504F" w:rsidR="003D33FC" w:rsidRPr="004D4FCD" w:rsidRDefault="00BA3E1D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95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506753E7" w14:textId="2CFC0016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Transverse Temporal Gyrus</w:t>
            </w:r>
          </w:p>
        </w:tc>
      </w:tr>
      <w:tr w:rsidR="003D33FC" w:rsidRPr="004D4FCD" w14:paraId="6138C532" w14:textId="77777777" w:rsidTr="00BA3E1D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FA67F" w14:textId="7777777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</w:tcPr>
          <w:p w14:paraId="3CF32DA7" w14:textId="59F1FB5C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582B3F80" w14:textId="74210CFD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3335018" w14:textId="2C878082" w:rsidR="003D33FC" w:rsidRPr="004D4FCD" w:rsidRDefault="00BA3E1D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66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0E2FF78E" w14:textId="3292577E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Superior Temporal Gyrus</w:t>
            </w:r>
          </w:p>
        </w:tc>
      </w:tr>
      <w:tr w:rsidR="003D33FC" w:rsidRPr="004D4FCD" w14:paraId="13803289" w14:textId="77777777" w:rsidTr="00BA3E1D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BC624" w14:textId="7777777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</w:tcPr>
          <w:p w14:paraId="7B9CF701" w14:textId="74E26A01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4FBCD218" w14:textId="185882DF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8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64A7AA8" w14:textId="1E7C5D90" w:rsidR="003D33FC" w:rsidRPr="004D4FCD" w:rsidRDefault="00BA3E1D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86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19D4CB19" w14:textId="529481F5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Middle Temporal Gyrus</w:t>
            </w:r>
          </w:p>
        </w:tc>
      </w:tr>
      <w:tr w:rsidR="003D33FC" w:rsidRPr="004D4FCD" w14:paraId="3AD2402D" w14:textId="77777777" w:rsidTr="00BA3E1D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F6AF1" w14:textId="7777777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</w:tcPr>
          <w:p w14:paraId="285669BB" w14:textId="0C0B4746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1622FE08" w14:textId="214582AC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8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E8DFEC6" w14:textId="061525A0" w:rsidR="003D33FC" w:rsidRPr="004D4FCD" w:rsidRDefault="00BA3E1D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82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57783D3D" w14:textId="1250530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ateral Occipital Gyrus</w:t>
            </w:r>
          </w:p>
        </w:tc>
      </w:tr>
      <w:tr w:rsidR="003D33FC" w:rsidRPr="004D4FCD" w14:paraId="249BE586" w14:textId="77777777" w:rsidTr="00BA3E1D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7F49B" w14:textId="7777777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</w:tcPr>
          <w:p w14:paraId="2F4FACC3" w14:textId="0BC10FA3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1EA36F23" w14:textId="1A9B330E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9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9B9C024" w14:textId="15529FF5" w:rsidR="003D33FC" w:rsidRPr="004D4FCD" w:rsidRDefault="00BA3E1D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87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7EEB5153" w14:textId="1873B37F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Insula</w:t>
            </w:r>
          </w:p>
        </w:tc>
      </w:tr>
      <w:tr w:rsidR="003D33FC" w:rsidRPr="004D4FCD" w14:paraId="2EC5EC12" w14:textId="77777777" w:rsidTr="00BA3E1D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4D138" w14:textId="7777777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</w:tcPr>
          <w:p w14:paraId="010B2724" w14:textId="0EF6B7A9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23E942BB" w14:textId="7EC6837A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7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A6B9CC0" w14:textId="4CE83970" w:rsidR="003D33FC" w:rsidRPr="004D4FCD" w:rsidRDefault="00BA3E1D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69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46B1D1AE" w14:textId="560CF6F9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Cuneus</w:t>
            </w:r>
          </w:p>
        </w:tc>
      </w:tr>
      <w:tr w:rsidR="003D33FC" w:rsidRPr="004D4FCD" w14:paraId="3D97795A" w14:textId="77777777" w:rsidTr="00CA186A">
        <w:trPr>
          <w:trHeight w:val="144"/>
        </w:trPr>
        <w:tc>
          <w:tcPr>
            <w:tcW w:w="977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1668A" w14:textId="1D6959FA" w:rsidR="003D33FC" w:rsidRPr="004D4FCD" w:rsidRDefault="003D33FC" w:rsidP="00083682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Cortical Complexity</w:t>
            </w:r>
          </w:p>
        </w:tc>
      </w:tr>
      <w:tr w:rsidR="003D33FC" w:rsidRPr="004D4FCD" w14:paraId="42C13C28" w14:textId="77777777" w:rsidTr="00BA3E1D">
        <w:trPr>
          <w:trHeight w:val="144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173487" w14:textId="526455D8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OC &gt; No LOC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72025" w14:textId="7807A134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90415" w14:textId="2A411235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3.08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AD48F" w14:textId="59CDFA05" w:rsidR="003D33FC" w:rsidRPr="004D4FCD" w:rsidRDefault="00B30209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3.02</w:t>
            </w:r>
          </w:p>
        </w:tc>
        <w:tc>
          <w:tcPr>
            <w:tcW w:w="5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E6EE6" w14:textId="37C7CC71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Insular Cortex</w:t>
            </w:r>
          </w:p>
        </w:tc>
      </w:tr>
      <w:tr w:rsidR="003D33FC" w:rsidRPr="004D4FCD" w14:paraId="5A74058B" w14:textId="77777777" w:rsidTr="00BA3E1D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D92C4" w14:textId="7777777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</w:tcPr>
          <w:p w14:paraId="11642094" w14:textId="2726CA90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49428A28" w14:textId="2EFC051A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8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DF46BB9" w14:textId="13AC4D5F" w:rsidR="003D33FC" w:rsidRPr="004D4FCD" w:rsidRDefault="00B30209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83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18BB09CF" w14:textId="5FB92CB1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Entorhinal Cortex</w:t>
            </w:r>
          </w:p>
        </w:tc>
      </w:tr>
      <w:tr w:rsidR="003D33FC" w:rsidRPr="004D4FCD" w14:paraId="53904B57" w14:textId="77777777" w:rsidTr="00BA3E1D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79F1" w14:textId="77777777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</w:tcPr>
          <w:p w14:paraId="5D23E139" w14:textId="491D52FB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44843D45" w14:textId="185DCC39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9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EC98267" w14:textId="2EF58198" w:rsidR="003D33FC" w:rsidRPr="004D4FCD" w:rsidRDefault="00B30209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1.91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202F59AF" w14:textId="04D587DB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Precentral</w:t>
            </w:r>
          </w:p>
        </w:tc>
      </w:tr>
      <w:tr w:rsidR="003D33FC" w:rsidRPr="004D4FCD" w14:paraId="6DC90F70" w14:textId="77777777" w:rsidTr="00BA3E1D">
        <w:trPr>
          <w:trHeight w:val="1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72E5B" w14:textId="7F46B2C0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OC &lt; No LOC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</w:tcPr>
          <w:p w14:paraId="65AA4C85" w14:textId="619305CE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514686FF" w14:textId="5F65109A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3.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F1500D6" w14:textId="416E1495" w:rsidR="003D33FC" w:rsidRPr="004D4FCD" w:rsidRDefault="00B30209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-3.01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</w:tcPr>
          <w:p w14:paraId="19B5C812" w14:textId="639C527A" w:rsidR="003D33FC" w:rsidRPr="004D4FCD" w:rsidRDefault="003D33FC" w:rsidP="001862F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Pars Triangularis</w:t>
            </w:r>
          </w:p>
        </w:tc>
      </w:tr>
      <w:tr w:rsidR="003D33FC" w:rsidRPr="00A65257" w14:paraId="3283D966" w14:textId="77777777" w:rsidTr="00F449F9">
        <w:trPr>
          <w:trHeight w:val="144"/>
        </w:trPr>
        <w:tc>
          <w:tcPr>
            <w:tcW w:w="977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C447F" w14:textId="63CE0EDF" w:rsidR="003D33FC" w:rsidRPr="004D4FCD" w:rsidRDefault="003D33FC" w:rsidP="00627A27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LOC: loss of control; H: hemisphere; T: t-test statistic; Ze-Value: equivalent Z value</w:t>
            </w:r>
          </w:p>
          <w:p w14:paraId="290150C2" w14:textId="1EFCB79F" w:rsidR="003D33FC" w:rsidRPr="00A65257" w:rsidRDefault="003D33FC" w:rsidP="00627A27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</w:rPr>
            </w:pPr>
            <w:r w:rsidRPr="004D4FCD">
              <w:rPr>
                <w:sz w:val="22"/>
                <w:szCs w:val="22"/>
              </w:rPr>
              <w:t>Note: Derived from analysis of covariance (ANCOVA) models adjusted for sex, age, obesity status, and study. All group differences were p &lt; 0.05, uncorrected</w:t>
            </w:r>
          </w:p>
        </w:tc>
      </w:tr>
    </w:tbl>
    <w:p w14:paraId="767958AF" w14:textId="77777777" w:rsidR="00C93FA1" w:rsidRPr="001549D3" w:rsidRDefault="00C93FA1" w:rsidP="00654E8F">
      <w:pPr>
        <w:spacing w:before="240"/>
      </w:pPr>
    </w:p>
    <w:sectPr w:rsidR="00C93FA1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75345" w14:textId="77777777" w:rsidR="00CE5DB1" w:rsidRDefault="00CE5DB1" w:rsidP="00117666">
      <w:pPr>
        <w:spacing w:after="0"/>
      </w:pPr>
      <w:r>
        <w:separator/>
      </w:r>
    </w:p>
  </w:endnote>
  <w:endnote w:type="continuationSeparator" w:id="0">
    <w:p w14:paraId="3E14AC3E" w14:textId="77777777" w:rsidR="00CE5DB1" w:rsidRDefault="00CE5D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010A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010A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010A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010A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0C5F1" w14:textId="77777777" w:rsidR="00CE5DB1" w:rsidRDefault="00CE5DB1" w:rsidP="00117666">
      <w:pPr>
        <w:spacing w:after="0"/>
      </w:pPr>
      <w:r>
        <w:separator/>
      </w:r>
    </w:p>
  </w:footnote>
  <w:footnote w:type="continuationSeparator" w:id="0">
    <w:p w14:paraId="73E5FEF0" w14:textId="77777777" w:rsidR="00CE5DB1" w:rsidRDefault="00CE5D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010A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010A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4C8A"/>
    <w:rsid w:val="00034304"/>
    <w:rsid w:val="00035434"/>
    <w:rsid w:val="00052A14"/>
    <w:rsid w:val="00070755"/>
    <w:rsid w:val="00077D53"/>
    <w:rsid w:val="00083682"/>
    <w:rsid w:val="000A2438"/>
    <w:rsid w:val="00105FD9"/>
    <w:rsid w:val="00117666"/>
    <w:rsid w:val="00134C55"/>
    <w:rsid w:val="001549D3"/>
    <w:rsid w:val="00160065"/>
    <w:rsid w:val="00177D84"/>
    <w:rsid w:val="001862FB"/>
    <w:rsid w:val="001A35DA"/>
    <w:rsid w:val="00267D18"/>
    <w:rsid w:val="00283574"/>
    <w:rsid w:val="002868E2"/>
    <w:rsid w:val="002869C3"/>
    <w:rsid w:val="002936E4"/>
    <w:rsid w:val="002B4A57"/>
    <w:rsid w:val="002B5E18"/>
    <w:rsid w:val="002C74CA"/>
    <w:rsid w:val="002D65C3"/>
    <w:rsid w:val="002E449F"/>
    <w:rsid w:val="003010A3"/>
    <w:rsid w:val="003544FB"/>
    <w:rsid w:val="003865B4"/>
    <w:rsid w:val="003B5418"/>
    <w:rsid w:val="003D2F2D"/>
    <w:rsid w:val="003D33FC"/>
    <w:rsid w:val="00401590"/>
    <w:rsid w:val="00447801"/>
    <w:rsid w:val="00452E9C"/>
    <w:rsid w:val="00462EEA"/>
    <w:rsid w:val="00467808"/>
    <w:rsid w:val="004735C8"/>
    <w:rsid w:val="004961FF"/>
    <w:rsid w:val="004D4FCD"/>
    <w:rsid w:val="004F3141"/>
    <w:rsid w:val="00517A89"/>
    <w:rsid w:val="005250F2"/>
    <w:rsid w:val="00593EEA"/>
    <w:rsid w:val="005A5EEE"/>
    <w:rsid w:val="00627A27"/>
    <w:rsid w:val="006375C7"/>
    <w:rsid w:val="00654E8F"/>
    <w:rsid w:val="00660D05"/>
    <w:rsid w:val="006820B1"/>
    <w:rsid w:val="006B7D14"/>
    <w:rsid w:val="006D504E"/>
    <w:rsid w:val="006F6573"/>
    <w:rsid w:val="00701727"/>
    <w:rsid w:val="0070566C"/>
    <w:rsid w:val="00712324"/>
    <w:rsid w:val="00714C50"/>
    <w:rsid w:val="00725A7D"/>
    <w:rsid w:val="007501BE"/>
    <w:rsid w:val="007511B6"/>
    <w:rsid w:val="00787636"/>
    <w:rsid w:val="00790BB3"/>
    <w:rsid w:val="007C206C"/>
    <w:rsid w:val="007E6FB2"/>
    <w:rsid w:val="00803D24"/>
    <w:rsid w:val="00817DD6"/>
    <w:rsid w:val="00823DCF"/>
    <w:rsid w:val="00885156"/>
    <w:rsid w:val="008E24F9"/>
    <w:rsid w:val="008F559D"/>
    <w:rsid w:val="00913985"/>
    <w:rsid w:val="009151AA"/>
    <w:rsid w:val="0093429D"/>
    <w:rsid w:val="00943573"/>
    <w:rsid w:val="00970F7D"/>
    <w:rsid w:val="00994A3D"/>
    <w:rsid w:val="009C2B12"/>
    <w:rsid w:val="009C70F3"/>
    <w:rsid w:val="009F747C"/>
    <w:rsid w:val="00A174D9"/>
    <w:rsid w:val="00A25A6E"/>
    <w:rsid w:val="00A569CD"/>
    <w:rsid w:val="00AB6715"/>
    <w:rsid w:val="00B14692"/>
    <w:rsid w:val="00B1671E"/>
    <w:rsid w:val="00B25EB8"/>
    <w:rsid w:val="00B30209"/>
    <w:rsid w:val="00B354E1"/>
    <w:rsid w:val="00B37F4D"/>
    <w:rsid w:val="00B83159"/>
    <w:rsid w:val="00B96833"/>
    <w:rsid w:val="00BA3E1D"/>
    <w:rsid w:val="00BB4AE4"/>
    <w:rsid w:val="00BC0A84"/>
    <w:rsid w:val="00BC185C"/>
    <w:rsid w:val="00C52A7B"/>
    <w:rsid w:val="00C56BAF"/>
    <w:rsid w:val="00C679AA"/>
    <w:rsid w:val="00C7183B"/>
    <w:rsid w:val="00C75972"/>
    <w:rsid w:val="00C87CE4"/>
    <w:rsid w:val="00C93FA1"/>
    <w:rsid w:val="00CC0033"/>
    <w:rsid w:val="00CC0A3A"/>
    <w:rsid w:val="00CD066B"/>
    <w:rsid w:val="00CE4FEE"/>
    <w:rsid w:val="00CE5DB1"/>
    <w:rsid w:val="00D324D1"/>
    <w:rsid w:val="00DB59C3"/>
    <w:rsid w:val="00DC259A"/>
    <w:rsid w:val="00DE23E8"/>
    <w:rsid w:val="00E22BF8"/>
    <w:rsid w:val="00E26A6B"/>
    <w:rsid w:val="00E52377"/>
    <w:rsid w:val="00E64E17"/>
    <w:rsid w:val="00E866C9"/>
    <w:rsid w:val="00EA3D3C"/>
    <w:rsid w:val="00F46900"/>
    <w:rsid w:val="00F60C85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511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zp271@psu.ed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8</TotalTime>
  <Pages>5</Pages>
  <Words>1057</Words>
  <Characters>602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earce, Alaina</cp:lastModifiedBy>
  <cp:revision>14</cp:revision>
  <cp:lastPrinted>2013-10-03T12:51:00Z</cp:lastPrinted>
  <dcterms:created xsi:type="dcterms:W3CDTF">2023-06-09T13:49:00Z</dcterms:created>
  <dcterms:modified xsi:type="dcterms:W3CDTF">2023-12-18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